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231" w:type="dxa"/>
        <w:tblInd w:w="-743" w:type="dxa"/>
        <w:tblLook w:val="04A0" w:firstRow="1" w:lastRow="0" w:firstColumn="1" w:lastColumn="0" w:noHBand="0" w:noVBand="1"/>
      </w:tblPr>
      <w:tblGrid>
        <w:gridCol w:w="3319"/>
        <w:gridCol w:w="2801"/>
        <w:gridCol w:w="2977"/>
        <w:gridCol w:w="1134"/>
      </w:tblGrid>
      <w:tr w:rsidR="00244E4B" w:rsidRPr="00244E4B" w14:paraId="5F9C2801" w14:textId="77777777" w:rsidTr="00244E4B">
        <w:trPr>
          <w:trHeight w:val="600"/>
        </w:trPr>
        <w:tc>
          <w:tcPr>
            <w:tcW w:w="1023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D755C" w14:textId="5A5EB8D0" w:rsidR="00244E4B" w:rsidRPr="00244E4B" w:rsidRDefault="00244E4B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bookmarkStart w:id="0" w:name="_GoBack"/>
            <w:r w:rsidRPr="00244E4B">
              <w:rPr>
                <w:rFonts w:eastAsia="DengXian"/>
                <w:color w:val="000000"/>
                <w:kern w:val="0"/>
                <w:sz w:val="24"/>
              </w:rPr>
              <w:t>Table S1. Clinical features of training sets and validation sets.</w:t>
            </w:r>
          </w:p>
        </w:tc>
      </w:tr>
      <w:tr w:rsidR="00244E4B" w:rsidRPr="00244E4B" w14:paraId="580DCC5A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7A98D" w14:textId="74338CAE" w:rsidR="00244E4B" w:rsidRPr="00244E4B" w:rsidRDefault="00244E4B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kern w:val="0"/>
                <w:sz w:val="24"/>
              </w:rPr>
              <w:t>Variables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02B04" w14:textId="791CF644" w:rsidR="00244E4B" w:rsidRPr="00244E4B" w:rsidRDefault="00244E4B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kern w:val="0"/>
                <w:sz w:val="24"/>
              </w:rPr>
              <w:t>Training (n =</w:t>
            </w:r>
            <w:r w:rsidR="000A16C1">
              <w:rPr>
                <w:rFonts w:eastAsia="DengXian"/>
                <w:color w:val="000000"/>
                <w:kern w:val="0"/>
                <w:sz w:val="24"/>
              </w:rPr>
              <w:t>921</w:t>
            </w:r>
            <w:r w:rsidRPr="00244E4B">
              <w:rPr>
                <w:rFonts w:eastAsia="DengXi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EF30C" w14:textId="6720853D" w:rsidR="00244E4B" w:rsidRPr="00244E4B" w:rsidRDefault="00244E4B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kern w:val="0"/>
                <w:sz w:val="24"/>
              </w:rPr>
              <w:t>Validation (n =27</w:t>
            </w:r>
            <w:r w:rsidR="000A16C1">
              <w:rPr>
                <w:rFonts w:eastAsia="DengXian"/>
                <w:color w:val="000000"/>
                <w:kern w:val="0"/>
                <w:sz w:val="24"/>
              </w:rPr>
              <w:t>6</w:t>
            </w:r>
            <w:r w:rsidRPr="00244E4B">
              <w:rPr>
                <w:rFonts w:eastAsia="DengXi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EEED9" w14:textId="77777777" w:rsidR="00244E4B" w:rsidRPr="00244E4B" w:rsidRDefault="00244E4B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i/>
                <w:iCs/>
                <w:color w:val="000000"/>
                <w:kern w:val="0"/>
                <w:sz w:val="24"/>
              </w:rPr>
              <w:t>P</w:t>
            </w:r>
            <w:r w:rsidRPr="00244E4B">
              <w:rPr>
                <w:rFonts w:eastAsia="DengXian"/>
                <w:color w:val="000000"/>
                <w:kern w:val="0"/>
                <w:sz w:val="24"/>
              </w:rPr>
              <w:t>-Value</w:t>
            </w:r>
          </w:p>
        </w:tc>
      </w:tr>
      <w:tr w:rsidR="00244E4B" w:rsidRPr="00244E4B" w14:paraId="5EE9259F" w14:textId="77777777" w:rsidTr="000A16C1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8A83" w14:textId="16337710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>Age, years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F9A0E" w14:textId="4C0D4E7A" w:rsidR="00244E4B" w:rsidRPr="00244E4B" w:rsidRDefault="00BA70C2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57.11</w:t>
            </w:r>
            <w:r>
              <w:rPr>
                <w:rFonts w:eastAsia="DengXian" w:hint="eastAsia"/>
                <w:color w:val="000000"/>
                <w:kern w:val="0"/>
                <w:sz w:val="24"/>
              </w:rPr>
              <w:t>±</w:t>
            </w:r>
            <w:r w:rsidR="00400982">
              <w:rPr>
                <w:rFonts w:eastAsia="DengXian" w:hint="eastAsia"/>
                <w:color w:val="000000"/>
                <w:kern w:val="0"/>
                <w:sz w:val="24"/>
              </w:rPr>
              <w:t>15.26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5FC74" w14:textId="1B52FFB1" w:rsidR="00244E4B" w:rsidRPr="00244E4B" w:rsidRDefault="00BA70C2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5</w:t>
            </w:r>
            <w:r>
              <w:rPr>
                <w:rFonts w:eastAsia="DengXian"/>
                <w:color w:val="000000"/>
                <w:kern w:val="0"/>
                <w:sz w:val="24"/>
              </w:rPr>
              <w:t>7.5</w:t>
            </w:r>
            <w:r>
              <w:rPr>
                <w:rFonts w:eastAsia="DengXian" w:hint="eastAsia"/>
                <w:color w:val="000000"/>
                <w:kern w:val="0"/>
                <w:sz w:val="24"/>
              </w:rPr>
              <w:t>±</w:t>
            </w:r>
            <w:r w:rsidR="00400982">
              <w:rPr>
                <w:rFonts w:eastAsia="DengXian" w:hint="eastAsia"/>
                <w:color w:val="000000"/>
                <w:kern w:val="0"/>
                <w:sz w:val="24"/>
              </w:rPr>
              <w:t>15.9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2C129" w14:textId="1EC89194" w:rsidR="00244E4B" w:rsidRPr="00CB29BA" w:rsidRDefault="00BA5C3C" w:rsidP="00244E4B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24"/>
              </w:rPr>
            </w:pPr>
            <w:r w:rsidRPr="00CB29BA">
              <w:rPr>
                <w:rFonts w:eastAsia="DengXian" w:hint="eastAsia"/>
                <w:color w:val="000000" w:themeColor="text1"/>
                <w:kern w:val="0"/>
                <w:sz w:val="24"/>
              </w:rPr>
              <w:t>0</w:t>
            </w:r>
            <w:r w:rsidRPr="00CB29BA">
              <w:rPr>
                <w:rFonts w:eastAsia="DengXian"/>
                <w:color w:val="000000" w:themeColor="text1"/>
                <w:kern w:val="0"/>
                <w:sz w:val="24"/>
              </w:rPr>
              <w:t>.</w:t>
            </w:r>
            <w:r w:rsidR="007A3ED3" w:rsidRPr="00CB29BA">
              <w:rPr>
                <w:rFonts w:eastAsia="DengXian" w:hint="eastAsia"/>
                <w:color w:val="000000" w:themeColor="text1"/>
                <w:kern w:val="0"/>
                <w:sz w:val="24"/>
              </w:rPr>
              <w:t>714</w:t>
            </w:r>
          </w:p>
        </w:tc>
      </w:tr>
      <w:tr w:rsidR="00244E4B" w:rsidRPr="00244E4B" w14:paraId="560B31B3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3BE6" w14:textId="66E32625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>Gender (n,%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7B90D" w14:textId="77777777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3010A" w14:textId="77777777" w:rsidR="00244E4B" w:rsidRPr="00244E4B" w:rsidRDefault="00244E4B" w:rsidP="00244E4B">
            <w:pPr>
              <w:widowControl/>
              <w:jc w:val="left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BA3E4" w14:textId="405EA49C" w:rsidR="00244E4B" w:rsidRPr="00244E4B" w:rsidRDefault="00CC22C3" w:rsidP="00244E4B">
            <w:pPr>
              <w:widowControl/>
              <w:jc w:val="left"/>
              <w:rPr>
                <w:rFonts w:eastAsia="DengXian"/>
                <w:kern w:val="0"/>
                <w:sz w:val="24"/>
              </w:rPr>
            </w:pPr>
            <w:r>
              <w:rPr>
                <w:rFonts w:eastAsia="DengXian" w:hint="eastAsia"/>
                <w:kern w:val="0"/>
                <w:sz w:val="24"/>
              </w:rPr>
              <w:t>0</w:t>
            </w:r>
            <w:r>
              <w:rPr>
                <w:rFonts w:eastAsia="DengXian"/>
                <w:kern w:val="0"/>
                <w:sz w:val="24"/>
              </w:rPr>
              <w:t>.555</w:t>
            </w:r>
          </w:p>
        </w:tc>
      </w:tr>
      <w:tr w:rsidR="00244E4B" w:rsidRPr="00244E4B" w14:paraId="21AD03C2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91FF" w14:textId="01A6BD45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 xml:space="preserve">  Male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3A1AD" w14:textId="1381948B" w:rsidR="00244E4B" w:rsidRPr="00244E4B" w:rsidRDefault="00CC22C3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5</w:t>
            </w:r>
            <w:r>
              <w:rPr>
                <w:rFonts w:eastAsia="DengXian"/>
                <w:color w:val="000000"/>
                <w:kern w:val="0"/>
                <w:sz w:val="24"/>
              </w:rPr>
              <w:t>82 (63.2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E52F9" w14:textId="5D951EB0" w:rsidR="00244E4B" w:rsidRPr="00244E4B" w:rsidRDefault="00CC22C3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1</w:t>
            </w:r>
            <w:r>
              <w:rPr>
                <w:rFonts w:eastAsia="DengXian"/>
                <w:color w:val="000000"/>
                <w:kern w:val="0"/>
                <w:sz w:val="24"/>
              </w:rPr>
              <w:t>69 (61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1EE3A" w14:textId="34B14DEF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</w:p>
        </w:tc>
      </w:tr>
      <w:tr w:rsidR="00244E4B" w:rsidRPr="00244E4B" w14:paraId="1DBCD729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F768" w14:textId="488EF4BA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 xml:space="preserve">  Female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100AA" w14:textId="03277B2F" w:rsidR="00244E4B" w:rsidRPr="00244E4B" w:rsidRDefault="00CC22C3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3</w:t>
            </w:r>
            <w:r>
              <w:rPr>
                <w:rFonts w:eastAsia="DengXian"/>
                <w:color w:val="000000"/>
                <w:kern w:val="0"/>
                <w:sz w:val="24"/>
              </w:rPr>
              <w:t>39 (36.8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32FDB" w14:textId="15C83178" w:rsidR="00244E4B" w:rsidRPr="00244E4B" w:rsidRDefault="00CC22C3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1</w:t>
            </w:r>
            <w:r>
              <w:rPr>
                <w:rFonts w:eastAsia="DengXian"/>
                <w:color w:val="000000"/>
                <w:kern w:val="0"/>
                <w:sz w:val="24"/>
              </w:rPr>
              <w:t>07 (38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FC3F2" w14:textId="77777777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</w:p>
        </w:tc>
      </w:tr>
      <w:tr w:rsidR="00244E4B" w:rsidRPr="00244E4B" w14:paraId="2BF9DF6B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F4DE" w14:textId="12AE1798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>Smoking (n,%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CD298" w14:textId="77777777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80B6D" w14:textId="77777777" w:rsidR="00244E4B" w:rsidRPr="00244E4B" w:rsidRDefault="00244E4B" w:rsidP="00244E4B">
            <w:pPr>
              <w:widowControl/>
              <w:jc w:val="left"/>
              <w:rPr>
                <w:rFonts w:eastAsia="DengXian"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B3841" w14:textId="2E342366" w:rsidR="00244E4B" w:rsidRPr="00244E4B" w:rsidRDefault="006D0B33" w:rsidP="00244E4B">
            <w:pPr>
              <w:widowControl/>
              <w:jc w:val="left"/>
              <w:rPr>
                <w:rFonts w:eastAsia="DengXian"/>
                <w:kern w:val="0"/>
                <w:sz w:val="24"/>
              </w:rPr>
            </w:pPr>
            <w:r>
              <w:rPr>
                <w:rFonts w:eastAsia="DengXian" w:hint="eastAsia"/>
                <w:kern w:val="0"/>
                <w:sz w:val="24"/>
              </w:rPr>
              <w:t>0</w:t>
            </w:r>
            <w:r>
              <w:rPr>
                <w:rFonts w:eastAsia="DengXian"/>
                <w:kern w:val="0"/>
                <w:sz w:val="24"/>
              </w:rPr>
              <w:t>.784</w:t>
            </w:r>
          </w:p>
        </w:tc>
      </w:tr>
      <w:tr w:rsidR="00244E4B" w:rsidRPr="00244E4B" w14:paraId="4EF3E57E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E27D" w14:textId="19753570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 xml:space="preserve">  No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9AE5A" w14:textId="0DD9B6D8" w:rsidR="00244E4B" w:rsidRPr="00244E4B" w:rsidRDefault="005A64AA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6</w:t>
            </w:r>
            <w:r>
              <w:rPr>
                <w:rFonts w:eastAsia="DengXian"/>
                <w:color w:val="000000"/>
                <w:kern w:val="0"/>
                <w:sz w:val="24"/>
              </w:rPr>
              <w:t>85 (74.4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27D78" w14:textId="411D8701" w:rsidR="00244E4B" w:rsidRPr="00244E4B" w:rsidRDefault="005A64AA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2</w:t>
            </w:r>
            <w:r>
              <w:rPr>
                <w:rFonts w:eastAsia="DengXian"/>
                <w:color w:val="000000"/>
                <w:kern w:val="0"/>
                <w:sz w:val="24"/>
              </w:rPr>
              <w:t>03 (73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46F70" w14:textId="102B18D6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</w:p>
        </w:tc>
      </w:tr>
      <w:tr w:rsidR="00244E4B" w:rsidRPr="00244E4B" w14:paraId="2F11E2E6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E963" w14:textId="6666F9C5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 xml:space="preserve">  Yes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17A45" w14:textId="362B7773" w:rsidR="00244E4B" w:rsidRPr="00244E4B" w:rsidRDefault="005A64AA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2</w:t>
            </w:r>
            <w:r>
              <w:rPr>
                <w:rFonts w:eastAsia="DengXian"/>
                <w:color w:val="000000"/>
                <w:kern w:val="0"/>
                <w:sz w:val="24"/>
              </w:rPr>
              <w:t>36 (25.6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C73EB" w14:textId="522FF4D9" w:rsidR="00244E4B" w:rsidRPr="00244E4B" w:rsidRDefault="005A64AA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73 (26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7E9D1" w14:textId="77777777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</w:p>
        </w:tc>
      </w:tr>
      <w:tr w:rsidR="00244E4B" w:rsidRPr="00244E4B" w14:paraId="200D69D2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6194" w14:textId="7C68307A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>Drinking (n,%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E444E" w14:textId="77777777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F4080" w14:textId="77777777" w:rsidR="00244E4B" w:rsidRPr="00244E4B" w:rsidRDefault="00244E4B" w:rsidP="00244E4B">
            <w:pPr>
              <w:widowControl/>
              <w:jc w:val="left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A3202" w14:textId="754B85BA" w:rsidR="00244E4B" w:rsidRPr="00244E4B" w:rsidRDefault="006D0B33" w:rsidP="00244E4B">
            <w:pPr>
              <w:widowControl/>
              <w:jc w:val="left"/>
              <w:rPr>
                <w:rFonts w:eastAsia="DengXian"/>
                <w:kern w:val="0"/>
                <w:sz w:val="24"/>
              </w:rPr>
            </w:pPr>
            <w:r>
              <w:rPr>
                <w:rFonts w:eastAsia="DengXian" w:hint="eastAsia"/>
                <w:kern w:val="0"/>
                <w:sz w:val="24"/>
              </w:rPr>
              <w:t>0</w:t>
            </w:r>
            <w:r>
              <w:rPr>
                <w:rFonts w:eastAsia="DengXian"/>
                <w:kern w:val="0"/>
                <w:sz w:val="24"/>
              </w:rPr>
              <w:t>.557</w:t>
            </w:r>
          </w:p>
        </w:tc>
      </w:tr>
      <w:tr w:rsidR="00244E4B" w:rsidRPr="00244E4B" w14:paraId="3308FA96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50C4" w14:textId="03717E2C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 xml:space="preserve">  No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440DF" w14:textId="068372BD" w:rsidR="00244E4B" w:rsidRPr="00244E4B" w:rsidRDefault="00594E8E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7</w:t>
            </w:r>
            <w:r>
              <w:rPr>
                <w:rFonts w:eastAsia="DengXian"/>
                <w:color w:val="000000"/>
                <w:kern w:val="0"/>
                <w:sz w:val="24"/>
              </w:rPr>
              <w:t>39 (80.2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9AAC3" w14:textId="61CF588C" w:rsidR="00244E4B" w:rsidRPr="00244E4B" w:rsidRDefault="00594E8E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2</w:t>
            </w:r>
            <w:r>
              <w:rPr>
                <w:rFonts w:eastAsia="DengXian"/>
                <w:color w:val="000000"/>
                <w:kern w:val="0"/>
                <w:sz w:val="24"/>
              </w:rPr>
              <w:t>17 (78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8EF81" w14:textId="2B9AD248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</w:p>
        </w:tc>
      </w:tr>
      <w:tr w:rsidR="00244E4B" w:rsidRPr="00244E4B" w14:paraId="14E79843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1458" w14:textId="4E229083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 xml:space="preserve">  Yes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37B96" w14:textId="75CA3A23" w:rsidR="00244E4B" w:rsidRPr="00244E4B" w:rsidRDefault="00594E8E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1</w:t>
            </w:r>
            <w:r>
              <w:rPr>
                <w:rFonts w:eastAsia="DengXian"/>
                <w:color w:val="000000"/>
                <w:kern w:val="0"/>
                <w:sz w:val="24"/>
              </w:rPr>
              <w:t>82 (19.8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92100" w14:textId="540E1424" w:rsidR="00244E4B" w:rsidRPr="00244E4B" w:rsidRDefault="00594E8E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5</w:t>
            </w:r>
            <w:r>
              <w:rPr>
                <w:rFonts w:eastAsia="DengXian"/>
                <w:color w:val="000000"/>
                <w:kern w:val="0"/>
                <w:sz w:val="24"/>
              </w:rPr>
              <w:t>9 (21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3F269" w14:textId="77777777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</w:p>
        </w:tc>
      </w:tr>
      <w:tr w:rsidR="00244E4B" w:rsidRPr="00244E4B" w14:paraId="545F2EFD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0E52" w14:textId="18428E3E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>Hypertension (n,%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71A4F" w14:textId="77777777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91D39" w14:textId="77777777" w:rsidR="00244E4B" w:rsidRPr="00244E4B" w:rsidRDefault="00244E4B" w:rsidP="00244E4B">
            <w:pPr>
              <w:widowControl/>
              <w:jc w:val="left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2C2FC" w14:textId="47822CC3" w:rsidR="00244E4B" w:rsidRPr="00244E4B" w:rsidRDefault="006D0B33" w:rsidP="00244E4B">
            <w:pPr>
              <w:widowControl/>
              <w:jc w:val="left"/>
              <w:rPr>
                <w:rFonts w:eastAsia="DengXian"/>
                <w:kern w:val="0"/>
                <w:sz w:val="24"/>
              </w:rPr>
            </w:pPr>
            <w:r>
              <w:rPr>
                <w:rFonts w:eastAsia="DengXian" w:hint="eastAsia"/>
                <w:kern w:val="0"/>
                <w:sz w:val="24"/>
              </w:rPr>
              <w:t>0</w:t>
            </w:r>
            <w:r>
              <w:rPr>
                <w:rFonts w:eastAsia="DengXian"/>
                <w:kern w:val="0"/>
                <w:sz w:val="24"/>
              </w:rPr>
              <w:t>.315</w:t>
            </w:r>
          </w:p>
        </w:tc>
      </w:tr>
      <w:tr w:rsidR="00244E4B" w:rsidRPr="00244E4B" w14:paraId="6CAFA32F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79E6" w14:textId="5B1CC466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 xml:space="preserve">  No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34C29" w14:textId="6C2B0599" w:rsidR="00244E4B" w:rsidRPr="00244E4B" w:rsidRDefault="00304C14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1</w:t>
            </w:r>
            <w:r>
              <w:rPr>
                <w:rFonts w:eastAsia="DengXian"/>
                <w:color w:val="000000"/>
                <w:kern w:val="0"/>
                <w:sz w:val="24"/>
              </w:rPr>
              <w:t>32 (14.3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DB868" w14:textId="17BA8C22" w:rsidR="00244E4B" w:rsidRPr="00244E4B" w:rsidRDefault="00304C14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33 (12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83CC1" w14:textId="7346BAEC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</w:p>
        </w:tc>
      </w:tr>
      <w:tr w:rsidR="00244E4B" w:rsidRPr="00244E4B" w14:paraId="1ECD6061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3192" w14:textId="24167CDB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 xml:space="preserve">  Yes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E6C4F" w14:textId="3906E150" w:rsidR="00244E4B" w:rsidRPr="00244E4B" w:rsidRDefault="00304C14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7</w:t>
            </w:r>
            <w:r>
              <w:rPr>
                <w:rFonts w:eastAsia="DengXian"/>
                <w:color w:val="000000"/>
                <w:kern w:val="0"/>
                <w:sz w:val="24"/>
              </w:rPr>
              <w:t>89 (85.7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DC400" w14:textId="2ED4345C" w:rsidR="00244E4B" w:rsidRPr="00244E4B" w:rsidRDefault="00304C14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2</w:t>
            </w:r>
            <w:r>
              <w:rPr>
                <w:rFonts w:eastAsia="DengXian"/>
                <w:color w:val="000000"/>
                <w:kern w:val="0"/>
                <w:sz w:val="24"/>
              </w:rPr>
              <w:t>43 (88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521C6" w14:textId="77777777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</w:p>
        </w:tc>
      </w:tr>
      <w:tr w:rsidR="00244E4B" w:rsidRPr="00244E4B" w14:paraId="65359B32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2C99" w14:textId="33546C3B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>Diabetes mellitus (n,%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6CEBC" w14:textId="77777777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5E461" w14:textId="77777777" w:rsidR="00244E4B" w:rsidRPr="00244E4B" w:rsidRDefault="00244E4B" w:rsidP="00244E4B">
            <w:pPr>
              <w:widowControl/>
              <w:jc w:val="left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72E3C" w14:textId="5403B214" w:rsidR="00244E4B" w:rsidRPr="00244E4B" w:rsidRDefault="006D0B33" w:rsidP="00244E4B">
            <w:pPr>
              <w:widowControl/>
              <w:jc w:val="left"/>
              <w:rPr>
                <w:rFonts w:eastAsia="DengXian"/>
                <w:kern w:val="0"/>
                <w:sz w:val="24"/>
              </w:rPr>
            </w:pPr>
            <w:r>
              <w:rPr>
                <w:rFonts w:eastAsia="DengXian" w:hint="eastAsia"/>
                <w:kern w:val="0"/>
                <w:sz w:val="24"/>
              </w:rPr>
              <w:t>0</w:t>
            </w:r>
            <w:r>
              <w:rPr>
                <w:rFonts w:eastAsia="DengXian"/>
                <w:kern w:val="0"/>
                <w:sz w:val="24"/>
              </w:rPr>
              <w:t>.888</w:t>
            </w:r>
          </w:p>
        </w:tc>
      </w:tr>
      <w:tr w:rsidR="00244E4B" w:rsidRPr="00244E4B" w14:paraId="3C0B16F9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C07A" w14:textId="5D6BFD4F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 xml:space="preserve">  No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7F711" w14:textId="4B2946C9" w:rsidR="00244E4B" w:rsidRPr="00244E4B" w:rsidRDefault="00725736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7</w:t>
            </w:r>
            <w:r>
              <w:rPr>
                <w:rFonts w:eastAsia="DengXian"/>
                <w:color w:val="000000"/>
                <w:kern w:val="0"/>
                <w:sz w:val="24"/>
              </w:rPr>
              <w:t>41 (80.5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E0C7C" w14:textId="5C02F99F" w:rsidR="00244E4B" w:rsidRPr="00244E4B" w:rsidRDefault="00725736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2</w:t>
            </w:r>
            <w:r>
              <w:rPr>
                <w:rFonts w:eastAsia="DengXian"/>
                <w:color w:val="000000"/>
                <w:kern w:val="0"/>
                <w:sz w:val="24"/>
              </w:rPr>
              <w:t>21 (80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1CB8F" w14:textId="77777777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</w:p>
        </w:tc>
      </w:tr>
      <w:tr w:rsidR="00244E4B" w:rsidRPr="00244E4B" w14:paraId="0A2209E2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2920" w14:textId="77472CB6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 xml:space="preserve">  Yes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F5BDC" w14:textId="001B820A" w:rsidR="00244E4B" w:rsidRPr="00244E4B" w:rsidRDefault="00725736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1</w:t>
            </w:r>
            <w:r>
              <w:rPr>
                <w:rFonts w:eastAsia="DengXian"/>
                <w:color w:val="000000"/>
                <w:kern w:val="0"/>
                <w:sz w:val="24"/>
              </w:rPr>
              <w:t>80 (19.5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3D957" w14:textId="66256FF9" w:rsidR="00244E4B" w:rsidRPr="00244E4B" w:rsidRDefault="00725736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5</w:t>
            </w:r>
            <w:r>
              <w:rPr>
                <w:rFonts w:eastAsia="DengXian"/>
                <w:color w:val="000000"/>
                <w:kern w:val="0"/>
                <w:sz w:val="24"/>
              </w:rPr>
              <w:t>5 (19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5D750" w14:textId="77777777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</w:p>
        </w:tc>
      </w:tr>
      <w:tr w:rsidR="00244E4B" w:rsidRPr="00244E4B" w14:paraId="3E442DEC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D334" w14:textId="77B02A3A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>History of CHD (n,%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06342" w14:textId="77777777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CADFF" w14:textId="77777777" w:rsidR="00244E4B" w:rsidRPr="00244E4B" w:rsidRDefault="00244E4B" w:rsidP="00244E4B">
            <w:pPr>
              <w:widowControl/>
              <w:jc w:val="left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BF35E" w14:textId="49F9B584" w:rsidR="00244E4B" w:rsidRPr="00244E4B" w:rsidRDefault="004977CB" w:rsidP="00244E4B">
            <w:pPr>
              <w:widowControl/>
              <w:jc w:val="left"/>
              <w:rPr>
                <w:rFonts w:eastAsia="DengXian"/>
                <w:kern w:val="0"/>
                <w:sz w:val="24"/>
              </w:rPr>
            </w:pPr>
            <w:r>
              <w:rPr>
                <w:rFonts w:eastAsia="DengXian" w:hint="eastAsia"/>
                <w:kern w:val="0"/>
                <w:sz w:val="24"/>
              </w:rPr>
              <w:t>0</w:t>
            </w:r>
            <w:r>
              <w:rPr>
                <w:rFonts w:eastAsia="DengXian"/>
                <w:kern w:val="0"/>
                <w:sz w:val="24"/>
              </w:rPr>
              <w:t>.243</w:t>
            </w:r>
          </w:p>
        </w:tc>
      </w:tr>
      <w:tr w:rsidR="00244E4B" w:rsidRPr="00244E4B" w14:paraId="7F87E97D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893B" w14:textId="04DFEC31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 xml:space="preserve">  No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775BF" w14:textId="001C24BE" w:rsidR="00244E4B" w:rsidRPr="00244E4B" w:rsidRDefault="004977C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854 (92.7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D0E01" w14:textId="3485E993" w:rsidR="00244E4B" w:rsidRPr="00244E4B" w:rsidRDefault="004977C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2</w:t>
            </w:r>
            <w:r>
              <w:rPr>
                <w:rFonts w:eastAsia="DengXian"/>
                <w:color w:val="000000"/>
                <w:kern w:val="0"/>
                <w:sz w:val="24"/>
              </w:rPr>
              <w:t>50 (90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F32AC" w14:textId="77777777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</w:p>
        </w:tc>
      </w:tr>
      <w:tr w:rsidR="00244E4B" w:rsidRPr="00244E4B" w14:paraId="6ADC5125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6E07" w14:textId="25CB4C6C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 xml:space="preserve">  Yes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AC1B4" w14:textId="3D352B56" w:rsidR="00244E4B" w:rsidRPr="00244E4B" w:rsidRDefault="004977C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6</w:t>
            </w:r>
            <w:r>
              <w:rPr>
                <w:rFonts w:eastAsia="DengXian"/>
                <w:color w:val="000000"/>
                <w:kern w:val="0"/>
                <w:sz w:val="24"/>
              </w:rPr>
              <w:t>7 (7.3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61B50" w14:textId="2BFF718B" w:rsidR="00244E4B" w:rsidRPr="00244E4B" w:rsidRDefault="004977C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2</w:t>
            </w:r>
            <w:r>
              <w:rPr>
                <w:rFonts w:eastAsia="DengXian"/>
                <w:color w:val="000000"/>
                <w:kern w:val="0"/>
                <w:sz w:val="24"/>
              </w:rPr>
              <w:t>6 (9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2AEE5" w14:textId="77777777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</w:p>
        </w:tc>
      </w:tr>
      <w:tr w:rsidR="00244E4B" w:rsidRPr="00244E4B" w14:paraId="2FFCE1A7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DCFF" w14:textId="37DE276B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>History of cerebral infarction (n,%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7F37C" w14:textId="77777777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4B583" w14:textId="77777777" w:rsidR="00244E4B" w:rsidRPr="00244E4B" w:rsidRDefault="00244E4B" w:rsidP="00244E4B">
            <w:pPr>
              <w:widowControl/>
              <w:jc w:val="left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437C8" w14:textId="3A0DF38B" w:rsidR="00244E4B" w:rsidRPr="00244E4B" w:rsidRDefault="006D7E63" w:rsidP="00244E4B">
            <w:pPr>
              <w:widowControl/>
              <w:jc w:val="left"/>
              <w:rPr>
                <w:rFonts w:eastAsia="DengXian"/>
                <w:kern w:val="0"/>
                <w:sz w:val="24"/>
              </w:rPr>
            </w:pPr>
            <w:r>
              <w:rPr>
                <w:rFonts w:eastAsia="DengXian" w:hint="eastAsia"/>
                <w:kern w:val="0"/>
                <w:sz w:val="24"/>
              </w:rPr>
              <w:t>0</w:t>
            </w:r>
            <w:r>
              <w:rPr>
                <w:rFonts w:eastAsia="DengXian"/>
                <w:kern w:val="0"/>
                <w:sz w:val="24"/>
              </w:rPr>
              <w:t>.528</w:t>
            </w:r>
          </w:p>
        </w:tc>
      </w:tr>
      <w:tr w:rsidR="00244E4B" w:rsidRPr="00244E4B" w14:paraId="7015C569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9006" w14:textId="33FD2F3D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 xml:space="preserve">  No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6ED2D" w14:textId="29FB59B5" w:rsidR="00244E4B" w:rsidRPr="00244E4B" w:rsidRDefault="006D7E63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8</w:t>
            </w:r>
            <w:r>
              <w:rPr>
                <w:rFonts w:eastAsia="DengXian"/>
                <w:color w:val="000000"/>
                <w:kern w:val="0"/>
                <w:sz w:val="24"/>
              </w:rPr>
              <w:t>15 (88.5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5BDA1" w14:textId="24F54A27" w:rsidR="00244E4B" w:rsidRPr="00244E4B" w:rsidRDefault="006D7E63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2</w:t>
            </w:r>
            <w:r>
              <w:rPr>
                <w:rFonts w:eastAsia="DengXian"/>
                <w:color w:val="000000"/>
                <w:kern w:val="0"/>
                <w:sz w:val="24"/>
              </w:rPr>
              <w:t>48 (89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87AA4" w14:textId="77777777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</w:p>
        </w:tc>
      </w:tr>
      <w:tr w:rsidR="00244E4B" w:rsidRPr="00244E4B" w14:paraId="065847FD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3333" w14:textId="01721EC0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lastRenderedPageBreak/>
              <w:t xml:space="preserve">  Yes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FEE4A" w14:textId="7272EAC7" w:rsidR="00244E4B" w:rsidRPr="00244E4B" w:rsidRDefault="006D7E63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1</w:t>
            </w:r>
            <w:r>
              <w:rPr>
                <w:rFonts w:eastAsia="DengXian"/>
                <w:color w:val="000000"/>
                <w:kern w:val="0"/>
                <w:sz w:val="24"/>
              </w:rPr>
              <w:t>06 (11.5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560A7" w14:textId="0BD9DEB0" w:rsidR="00244E4B" w:rsidRPr="00244E4B" w:rsidRDefault="006D7E63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2</w:t>
            </w:r>
            <w:r>
              <w:rPr>
                <w:rFonts w:eastAsia="DengXian"/>
                <w:color w:val="000000"/>
                <w:kern w:val="0"/>
                <w:sz w:val="24"/>
              </w:rPr>
              <w:t>8 (10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9C35A" w14:textId="77777777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</w:p>
        </w:tc>
      </w:tr>
      <w:tr w:rsidR="00244E4B" w:rsidRPr="00244E4B" w14:paraId="0F8EFAD0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64CB" w14:textId="63B9DE50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>Lung infection during dialysis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D75D9" w14:textId="77777777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EBEDA" w14:textId="77777777" w:rsidR="00244E4B" w:rsidRPr="00244E4B" w:rsidRDefault="00244E4B" w:rsidP="00244E4B">
            <w:pPr>
              <w:widowControl/>
              <w:jc w:val="left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C93CD" w14:textId="6C4C2CEB" w:rsidR="00244E4B" w:rsidRPr="00244E4B" w:rsidRDefault="00F45A3F" w:rsidP="00244E4B">
            <w:pPr>
              <w:widowControl/>
              <w:jc w:val="left"/>
              <w:rPr>
                <w:rFonts w:eastAsia="DengXian"/>
                <w:kern w:val="0"/>
                <w:sz w:val="24"/>
              </w:rPr>
            </w:pPr>
            <w:r>
              <w:rPr>
                <w:rFonts w:eastAsia="DengXian" w:hint="eastAsia"/>
                <w:kern w:val="0"/>
                <w:sz w:val="24"/>
              </w:rPr>
              <w:t>0</w:t>
            </w:r>
            <w:r>
              <w:rPr>
                <w:rFonts w:eastAsia="DengXian"/>
                <w:kern w:val="0"/>
                <w:sz w:val="24"/>
              </w:rPr>
              <w:t>.328</w:t>
            </w:r>
          </w:p>
        </w:tc>
      </w:tr>
      <w:tr w:rsidR="00244E4B" w:rsidRPr="00244E4B" w14:paraId="1E732817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C125" w14:textId="4ED21D65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 xml:space="preserve">  No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6A280" w14:textId="425657BC" w:rsidR="00244E4B" w:rsidRPr="00244E4B" w:rsidRDefault="00F45A3F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8</w:t>
            </w:r>
            <w:r>
              <w:rPr>
                <w:rFonts w:eastAsia="DengXian"/>
                <w:color w:val="000000"/>
                <w:kern w:val="0"/>
                <w:sz w:val="24"/>
              </w:rPr>
              <w:t>04 (87.3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4DE4B" w14:textId="66CF9B65" w:rsidR="00244E4B" w:rsidRPr="00244E4B" w:rsidRDefault="00F45A3F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2</w:t>
            </w:r>
            <w:r>
              <w:rPr>
                <w:rFonts w:eastAsia="DengXian"/>
                <w:color w:val="000000"/>
                <w:kern w:val="0"/>
                <w:sz w:val="24"/>
              </w:rPr>
              <w:t>47 (89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0BC43" w14:textId="77777777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</w:p>
        </w:tc>
      </w:tr>
      <w:tr w:rsidR="00244E4B" w:rsidRPr="00244E4B" w14:paraId="07811DB3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B45A" w14:textId="3F3E194A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 xml:space="preserve">  Yes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4AACD" w14:textId="371BDCBD" w:rsidR="00244E4B" w:rsidRPr="00244E4B" w:rsidRDefault="00F45A3F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1</w:t>
            </w:r>
            <w:r>
              <w:rPr>
                <w:rFonts w:eastAsia="DengXian"/>
                <w:color w:val="000000"/>
                <w:kern w:val="0"/>
                <w:sz w:val="24"/>
              </w:rPr>
              <w:t>17 (12.7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94699" w14:textId="523ACBE3" w:rsidR="00244E4B" w:rsidRPr="00244E4B" w:rsidRDefault="00F45A3F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2</w:t>
            </w:r>
            <w:r>
              <w:rPr>
                <w:rFonts w:eastAsia="DengXian"/>
                <w:color w:val="000000"/>
                <w:kern w:val="0"/>
                <w:sz w:val="24"/>
              </w:rPr>
              <w:t>9 (10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64A66" w14:textId="77777777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</w:p>
        </w:tc>
      </w:tr>
      <w:tr w:rsidR="00244E4B" w:rsidRPr="00244E4B" w14:paraId="0E12AD90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0C34" w14:textId="257275BF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>Protopathy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A1F3A" w14:textId="49D595AF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CC31F" w14:textId="7BECD9FB" w:rsidR="00244E4B" w:rsidRPr="00CC22C3" w:rsidRDefault="00244E4B" w:rsidP="00244E4B">
            <w:pPr>
              <w:widowControl/>
              <w:jc w:val="left"/>
              <w:rPr>
                <w:rFonts w:eastAsiaTheme="minorEastAsia"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647F0" w14:textId="6B37E472" w:rsidR="00244E4B" w:rsidRPr="00244E4B" w:rsidRDefault="0084366C" w:rsidP="00244E4B">
            <w:pPr>
              <w:widowControl/>
              <w:jc w:val="left"/>
              <w:rPr>
                <w:rFonts w:eastAsia="DengXian"/>
                <w:kern w:val="0"/>
                <w:sz w:val="24"/>
              </w:rPr>
            </w:pPr>
            <w:r>
              <w:rPr>
                <w:rFonts w:eastAsia="DengXian" w:hint="eastAsia"/>
                <w:kern w:val="0"/>
                <w:sz w:val="24"/>
              </w:rPr>
              <w:t>0</w:t>
            </w:r>
            <w:r>
              <w:rPr>
                <w:rFonts w:eastAsia="DengXian"/>
                <w:kern w:val="0"/>
                <w:sz w:val="24"/>
              </w:rPr>
              <w:t>.967</w:t>
            </w:r>
          </w:p>
        </w:tc>
      </w:tr>
      <w:tr w:rsidR="00236B9F" w:rsidRPr="00244E4B" w14:paraId="7EAFFD5A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2BF3" w14:textId="505337A9" w:rsidR="00236B9F" w:rsidRPr="00244E4B" w:rsidRDefault="00236B9F" w:rsidP="00236B9F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 xml:space="preserve">  Chronic glomerulonephritis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803C8" w14:textId="5F1D377B" w:rsidR="00236B9F" w:rsidRPr="00244E4B" w:rsidRDefault="00236B9F" w:rsidP="00236B9F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3</w:t>
            </w:r>
            <w:r>
              <w:rPr>
                <w:rFonts w:eastAsia="DengXian"/>
                <w:color w:val="000000"/>
                <w:kern w:val="0"/>
                <w:sz w:val="24"/>
              </w:rPr>
              <w:t>13 (34.0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60F43" w14:textId="0EE5E886" w:rsidR="00236B9F" w:rsidRPr="00244E4B" w:rsidRDefault="00236B9F" w:rsidP="00236B9F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Theme="minorEastAsia" w:hint="eastAsia"/>
                <w:kern w:val="0"/>
                <w:sz w:val="24"/>
              </w:rPr>
              <w:t>9</w:t>
            </w:r>
            <w:r>
              <w:rPr>
                <w:rFonts w:eastAsiaTheme="minorEastAsia"/>
                <w:kern w:val="0"/>
                <w:sz w:val="24"/>
              </w:rPr>
              <w:t>1</w:t>
            </w:r>
            <w:r>
              <w:rPr>
                <w:rFonts w:eastAsia="DengXian"/>
                <w:color w:val="000000"/>
                <w:kern w:val="0"/>
                <w:sz w:val="24"/>
              </w:rPr>
              <w:t xml:space="preserve"> (33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43DB4" w14:textId="77777777" w:rsidR="00236B9F" w:rsidRPr="00244E4B" w:rsidRDefault="00236B9F" w:rsidP="00236B9F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</w:p>
        </w:tc>
      </w:tr>
      <w:tr w:rsidR="00236B9F" w:rsidRPr="00244E4B" w14:paraId="0FE8076E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532A" w14:textId="2C87D7FD" w:rsidR="00236B9F" w:rsidRPr="00244E4B" w:rsidRDefault="00236B9F" w:rsidP="00236B9F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 xml:space="preserve">  Diabetic nephropathy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E5AA3" w14:textId="7EE65102" w:rsidR="00236B9F" w:rsidRPr="00244E4B" w:rsidRDefault="00236B9F" w:rsidP="00236B9F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2</w:t>
            </w:r>
            <w:r>
              <w:rPr>
                <w:rFonts w:eastAsia="DengXian"/>
                <w:color w:val="000000"/>
                <w:kern w:val="0"/>
                <w:sz w:val="24"/>
              </w:rPr>
              <w:t>99 (32.5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7D3AB" w14:textId="25161EEB" w:rsidR="00236B9F" w:rsidRPr="00244E4B" w:rsidRDefault="00236B9F" w:rsidP="00236B9F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9</w:t>
            </w:r>
            <w:r>
              <w:rPr>
                <w:rFonts w:eastAsia="DengXian"/>
                <w:color w:val="000000"/>
                <w:kern w:val="0"/>
                <w:sz w:val="24"/>
              </w:rPr>
              <w:t>4 (34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0004A" w14:textId="77777777" w:rsidR="00236B9F" w:rsidRPr="00244E4B" w:rsidRDefault="00236B9F" w:rsidP="00236B9F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</w:p>
        </w:tc>
      </w:tr>
      <w:tr w:rsidR="00236B9F" w:rsidRPr="00244E4B" w14:paraId="33A4DCED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B3B1" w14:textId="2B96A3F6" w:rsidR="00236B9F" w:rsidRPr="00244E4B" w:rsidRDefault="00236B9F" w:rsidP="00236B9F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 xml:space="preserve">  Hypertensive nephropathy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77800" w14:textId="64BEA612" w:rsidR="00236B9F" w:rsidRPr="00244E4B" w:rsidRDefault="00236B9F" w:rsidP="00236B9F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1</w:t>
            </w:r>
            <w:r>
              <w:rPr>
                <w:rFonts w:eastAsia="DengXian"/>
                <w:color w:val="000000"/>
                <w:kern w:val="0"/>
                <w:sz w:val="24"/>
              </w:rPr>
              <w:t>82 (19.8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364A7" w14:textId="5CACE6B9" w:rsidR="00236B9F" w:rsidRPr="00244E4B" w:rsidRDefault="00236B9F" w:rsidP="00236B9F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5</w:t>
            </w:r>
            <w:r>
              <w:rPr>
                <w:rFonts w:eastAsia="DengXian"/>
                <w:color w:val="000000"/>
                <w:kern w:val="0"/>
                <w:sz w:val="24"/>
              </w:rPr>
              <w:t>3 (19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92D8B" w14:textId="77777777" w:rsidR="00236B9F" w:rsidRPr="00244E4B" w:rsidRDefault="00236B9F" w:rsidP="00236B9F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</w:p>
        </w:tc>
      </w:tr>
      <w:tr w:rsidR="00236B9F" w:rsidRPr="00244E4B" w14:paraId="1EE2FA94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491D" w14:textId="69EB38EC" w:rsidR="00236B9F" w:rsidRPr="00244E4B" w:rsidRDefault="00236B9F" w:rsidP="00236B9F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 xml:space="preserve">  Other reasons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DAF49" w14:textId="00F5F38F" w:rsidR="00236B9F" w:rsidRPr="00244E4B" w:rsidRDefault="00236B9F" w:rsidP="00236B9F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1</w:t>
            </w:r>
            <w:r>
              <w:rPr>
                <w:rFonts w:eastAsia="DengXian"/>
                <w:color w:val="000000"/>
                <w:kern w:val="0"/>
                <w:sz w:val="24"/>
              </w:rPr>
              <w:t>27 (13.8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A3D84" w14:textId="701C40BD" w:rsidR="00236B9F" w:rsidRPr="00244E4B" w:rsidRDefault="00236B9F" w:rsidP="00236B9F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3</w:t>
            </w:r>
            <w:r>
              <w:rPr>
                <w:rFonts w:eastAsia="DengXian"/>
                <w:color w:val="000000"/>
                <w:kern w:val="0"/>
                <w:sz w:val="24"/>
              </w:rPr>
              <w:t>8 (13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6BB0F" w14:textId="77777777" w:rsidR="00236B9F" w:rsidRPr="00244E4B" w:rsidRDefault="00236B9F" w:rsidP="00236B9F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</w:p>
        </w:tc>
      </w:tr>
      <w:tr w:rsidR="00244E4B" w:rsidRPr="00244E4B" w14:paraId="5AD33345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C83A" w14:textId="43864AA3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>Dialysis way (n,%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4FEFD" w14:textId="77777777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6DFF1" w14:textId="77777777" w:rsidR="00244E4B" w:rsidRPr="00244E4B" w:rsidRDefault="00244E4B" w:rsidP="00244E4B">
            <w:pPr>
              <w:widowControl/>
              <w:jc w:val="left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9E497" w14:textId="7283FF50" w:rsidR="00244E4B" w:rsidRPr="00244E4B" w:rsidRDefault="00244E4B" w:rsidP="00244E4B">
            <w:pPr>
              <w:widowControl/>
              <w:jc w:val="left"/>
              <w:rPr>
                <w:rFonts w:eastAsia="DengXian"/>
                <w:kern w:val="0"/>
                <w:sz w:val="24"/>
              </w:rPr>
            </w:pPr>
          </w:p>
        </w:tc>
      </w:tr>
      <w:tr w:rsidR="00244E4B" w:rsidRPr="00244E4B" w14:paraId="3BD549ED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C3AB" w14:textId="5D196812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 xml:space="preserve">  Without dialysis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95CA6" w14:textId="24048276" w:rsidR="00244E4B" w:rsidRPr="00244E4B" w:rsidRDefault="000078F1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5</w:t>
            </w:r>
            <w:r>
              <w:rPr>
                <w:rFonts w:eastAsia="DengXian"/>
                <w:color w:val="000000"/>
                <w:kern w:val="0"/>
                <w:sz w:val="24"/>
              </w:rPr>
              <w:t>73 (62.2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42AF1" w14:textId="5140E0DC" w:rsidR="00244E4B" w:rsidRPr="00244E4B" w:rsidRDefault="006561B0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1</w:t>
            </w:r>
            <w:r>
              <w:rPr>
                <w:rFonts w:eastAsia="DengXian"/>
                <w:color w:val="000000"/>
                <w:kern w:val="0"/>
                <w:sz w:val="24"/>
              </w:rPr>
              <w:t>75 (</w:t>
            </w:r>
            <w:r w:rsidR="000078F1">
              <w:rPr>
                <w:rFonts w:eastAsia="DengXian"/>
                <w:color w:val="000000"/>
                <w:kern w:val="0"/>
                <w:sz w:val="24"/>
              </w:rPr>
              <w:t>63.4</w:t>
            </w:r>
            <w:r>
              <w:rPr>
                <w:rFonts w:eastAsia="DengXian"/>
                <w:color w:val="000000"/>
                <w:kern w:val="0"/>
                <w:sz w:val="24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022D6" w14:textId="7823278F" w:rsidR="00244E4B" w:rsidRPr="00244E4B" w:rsidRDefault="00385CDE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>.685</w:t>
            </w:r>
          </w:p>
        </w:tc>
      </w:tr>
      <w:tr w:rsidR="00244E4B" w:rsidRPr="00244E4B" w14:paraId="6A1130AA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EF4E" w14:textId="325212C1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 xml:space="preserve">  MHD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62D86" w14:textId="3F0D124C" w:rsidR="00244E4B" w:rsidRPr="00244E4B" w:rsidRDefault="000078F1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2</w:t>
            </w:r>
            <w:r>
              <w:rPr>
                <w:rFonts w:eastAsia="DengXian"/>
                <w:color w:val="000000"/>
                <w:kern w:val="0"/>
                <w:sz w:val="24"/>
              </w:rPr>
              <w:t>42 (26.3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D2B46" w14:textId="0C180379" w:rsidR="00244E4B" w:rsidRPr="00244E4B" w:rsidRDefault="000078F1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6</w:t>
            </w:r>
            <w:r>
              <w:rPr>
                <w:rFonts w:eastAsia="DengXian"/>
                <w:color w:val="000000"/>
                <w:kern w:val="0"/>
                <w:sz w:val="24"/>
              </w:rPr>
              <w:t>6 (23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1E73F" w14:textId="77777777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</w:p>
        </w:tc>
      </w:tr>
      <w:tr w:rsidR="00244E4B" w:rsidRPr="00244E4B" w14:paraId="56E9FA12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EAEF" w14:textId="33B51C8E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 xml:space="preserve">  PD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5B25B" w14:textId="4A5A92EA" w:rsidR="00244E4B" w:rsidRPr="00244E4B" w:rsidRDefault="000078F1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1</w:t>
            </w:r>
            <w:r>
              <w:rPr>
                <w:rFonts w:eastAsia="DengXian"/>
                <w:color w:val="000000"/>
                <w:kern w:val="0"/>
                <w:sz w:val="24"/>
              </w:rPr>
              <w:t>06 (11.5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83D9B" w14:textId="6717AA44" w:rsidR="00244E4B" w:rsidRPr="00244E4B" w:rsidRDefault="006561B0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3</w:t>
            </w:r>
            <w:r>
              <w:rPr>
                <w:rFonts w:eastAsia="DengXian"/>
                <w:color w:val="000000"/>
                <w:kern w:val="0"/>
                <w:sz w:val="24"/>
              </w:rPr>
              <w:t>5 (12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01031" w14:textId="77777777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</w:p>
        </w:tc>
      </w:tr>
      <w:tr w:rsidR="00244E4B" w:rsidRPr="00244E4B" w14:paraId="5E538448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6F4F" w14:textId="77777777" w:rsidR="00244E4B" w:rsidRPr="00244E4B" w:rsidRDefault="00244E4B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kern w:val="0"/>
                <w:sz w:val="24"/>
              </w:rPr>
              <w:t>BMI (kg/m</w:t>
            </w:r>
            <w:r w:rsidRPr="00244E4B">
              <w:rPr>
                <w:rFonts w:eastAsia="DengXian"/>
                <w:color w:val="000000"/>
                <w:kern w:val="0"/>
                <w:sz w:val="24"/>
                <w:vertAlign w:val="superscript"/>
              </w:rPr>
              <w:t>2</w:t>
            </w:r>
            <w:r w:rsidRPr="00244E4B">
              <w:rPr>
                <w:rFonts w:eastAsia="DengXi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A23AF" w14:textId="5FA02BA2" w:rsidR="00244E4B" w:rsidRPr="00244E4B" w:rsidRDefault="00C612A8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2</w:t>
            </w:r>
            <w:r>
              <w:rPr>
                <w:rFonts w:eastAsia="DengXian"/>
                <w:color w:val="000000"/>
                <w:kern w:val="0"/>
                <w:sz w:val="24"/>
              </w:rPr>
              <w:t>3.4</w:t>
            </w:r>
            <w:r w:rsidR="00A36439">
              <w:rPr>
                <w:rFonts w:eastAsia="DengXian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 xml:space="preserve"> (21.96,24.9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7BF54" w14:textId="33AE47BE" w:rsidR="00244E4B" w:rsidRPr="00244E4B" w:rsidRDefault="00C612A8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2</w:t>
            </w:r>
            <w:r>
              <w:rPr>
                <w:rFonts w:eastAsia="DengXian"/>
                <w:color w:val="000000"/>
                <w:kern w:val="0"/>
                <w:sz w:val="24"/>
              </w:rPr>
              <w:t>3.4</w:t>
            </w:r>
            <w:r w:rsidR="00A36439">
              <w:rPr>
                <w:rFonts w:eastAsia="DengXian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 xml:space="preserve"> (22.13,24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3A953" w14:textId="0603E5EF" w:rsidR="00244E4B" w:rsidRPr="00244E4B" w:rsidRDefault="00BA5C3C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>.891</w:t>
            </w:r>
          </w:p>
        </w:tc>
      </w:tr>
      <w:tr w:rsidR="00244E4B" w:rsidRPr="00244E4B" w14:paraId="604A857B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A1A9" w14:textId="5897A43C" w:rsidR="00244E4B" w:rsidRPr="00244E4B" w:rsidRDefault="00244E4B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kern w:val="0"/>
                <w:sz w:val="24"/>
              </w:rPr>
              <w:t>WBC (10^9/L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4B2A1" w14:textId="69E4A350" w:rsidR="00244E4B" w:rsidRPr="00244E4B" w:rsidRDefault="00C612A8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6</w:t>
            </w:r>
            <w:r>
              <w:rPr>
                <w:rFonts w:eastAsia="DengXian"/>
                <w:color w:val="000000"/>
                <w:kern w:val="0"/>
                <w:sz w:val="24"/>
              </w:rPr>
              <w:t>.3</w:t>
            </w:r>
            <w:r w:rsidR="00A36439">
              <w:rPr>
                <w:rFonts w:eastAsia="DengXian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 xml:space="preserve"> (5.05,7.8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582FC" w14:textId="40031279" w:rsidR="00244E4B" w:rsidRPr="00244E4B" w:rsidRDefault="00C612A8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6</w:t>
            </w:r>
            <w:r>
              <w:rPr>
                <w:rFonts w:eastAsia="DengXian"/>
                <w:color w:val="000000"/>
                <w:kern w:val="0"/>
                <w:sz w:val="24"/>
              </w:rPr>
              <w:t>.3</w:t>
            </w:r>
            <w:r w:rsidR="00A36439">
              <w:rPr>
                <w:rFonts w:eastAsia="DengXian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 xml:space="preserve"> (5.00,8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ED5BD" w14:textId="2E106F1B" w:rsidR="00244E4B" w:rsidRPr="00244E4B" w:rsidRDefault="00BA5C3C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>.788</w:t>
            </w:r>
          </w:p>
        </w:tc>
      </w:tr>
      <w:tr w:rsidR="00244E4B" w:rsidRPr="00244E4B" w14:paraId="2C8FDD63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A703" w14:textId="77777777" w:rsidR="00244E4B" w:rsidRPr="00244E4B" w:rsidRDefault="00244E4B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kern w:val="0"/>
                <w:sz w:val="24"/>
              </w:rPr>
              <w:t>RBC (10^12/L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6E412" w14:textId="469B3D1A" w:rsidR="00244E4B" w:rsidRPr="00244E4B" w:rsidRDefault="00A36439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3</w:t>
            </w:r>
            <w:r>
              <w:rPr>
                <w:rFonts w:eastAsia="DengXian"/>
                <w:color w:val="000000"/>
                <w:kern w:val="0"/>
                <w:sz w:val="24"/>
              </w:rPr>
              <w:t>.63 (3.14,3.9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87968" w14:textId="4C732AAF" w:rsidR="00244E4B" w:rsidRPr="00244E4B" w:rsidRDefault="00A36439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3</w:t>
            </w:r>
            <w:r>
              <w:rPr>
                <w:rFonts w:eastAsia="DengXian"/>
                <w:color w:val="000000"/>
                <w:kern w:val="0"/>
                <w:sz w:val="24"/>
              </w:rPr>
              <w:t>.64 (3.14,3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64FCA" w14:textId="32DB73E6" w:rsidR="00244E4B" w:rsidRPr="00244E4B" w:rsidRDefault="00BA5C3C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>.824</w:t>
            </w:r>
          </w:p>
        </w:tc>
      </w:tr>
      <w:tr w:rsidR="00244E4B" w:rsidRPr="00244E4B" w14:paraId="3C2660D6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F31C" w14:textId="77777777" w:rsidR="00244E4B" w:rsidRPr="00244E4B" w:rsidRDefault="00244E4B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kern w:val="0"/>
                <w:sz w:val="24"/>
              </w:rPr>
              <w:t>Hb (g/L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75257" w14:textId="19CF097E" w:rsidR="00244E4B" w:rsidRPr="00244E4B" w:rsidRDefault="00A36439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9</w:t>
            </w:r>
            <w:r>
              <w:rPr>
                <w:rFonts w:eastAsia="DengXian"/>
                <w:color w:val="000000"/>
                <w:kern w:val="0"/>
                <w:sz w:val="24"/>
              </w:rPr>
              <w:t>2.00 (82.00,103.0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E8CEC" w14:textId="50E88C9D" w:rsidR="00244E4B" w:rsidRPr="00244E4B" w:rsidRDefault="00A36439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9</w:t>
            </w:r>
            <w:r>
              <w:rPr>
                <w:rFonts w:eastAsia="DengXian"/>
                <w:color w:val="000000"/>
                <w:kern w:val="0"/>
                <w:sz w:val="24"/>
              </w:rPr>
              <w:t>1.00 (82.00,105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13836" w14:textId="702D008C" w:rsidR="00244E4B" w:rsidRPr="00244E4B" w:rsidRDefault="00BA5C3C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>.905</w:t>
            </w:r>
          </w:p>
        </w:tc>
      </w:tr>
      <w:tr w:rsidR="00244E4B" w:rsidRPr="00244E4B" w14:paraId="10884481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B6E7" w14:textId="77777777" w:rsidR="00244E4B" w:rsidRPr="00244E4B" w:rsidRDefault="00244E4B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kern w:val="0"/>
                <w:sz w:val="24"/>
              </w:rPr>
              <w:t>PLT (10^9/L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E887E" w14:textId="31F89C29" w:rsidR="00244E4B" w:rsidRPr="00244E4B" w:rsidRDefault="00E41008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1</w:t>
            </w:r>
            <w:r>
              <w:rPr>
                <w:rFonts w:eastAsia="DengXian"/>
                <w:color w:val="000000"/>
                <w:kern w:val="0"/>
                <w:sz w:val="24"/>
              </w:rPr>
              <w:t>98.00 (154.50,243.0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73C09" w14:textId="691066C4" w:rsidR="00244E4B" w:rsidRPr="00244E4B" w:rsidRDefault="00E41008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2</w:t>
            </w:r>
            <w:r>
              <w:rPr>
                <w:rFonts w:eastAsia="DengXian"/>
                <w:color w:val="000000"/>
                <w:kern w:val="0"/>
                <w:sz w:val="24"/>
              </w:rPr>
              <w:t>00.00 (153.25,240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7258D" w14:textId="3C7894E1" w:rsidR="00244E4B" w:rsidRPr="00244E4B" w:rsidRDefault="00BA5C3C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>.704</w:t>
            </w:r>
          </w:p>
        </w:tc>
      </w:tr>
      <w:tr w:rsidR="00244E4B" w:rsidRPr="00244E4B" w14:paraId="0AF9C138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B7C4" w14:textId="2E9081BD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>hs-CRP, mg/L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ECF2C" w14:textId="534177B6" w:rsidR="00244E4B" w:rsidRPr="00244E4B" w:rsidRDefault="00E54041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8</w:t>
            </w:r>
            <w:r>
              <w:rPr>
                <w:rFonts w:eastAsia="DengXian"/>
                <w:color w:val="000000"/>
                <w:kern w:val="0"/>
                <w:sz w:val="24"/>
              </w:rPr>
              <w:t>.49 (4.00,13.5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E6CDA" w14:textId="50EBF45A" w:rsidR="00244E4B" w:rsidRPr="00244E4B" w:rsidRDefault="00E54041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8</w:t>
            </w:r>
            <w:r>
              <w:rPr>
                <w:rFonts w:eastAsia="DengXian"/>
                <w:color w:val="000000"/>
                <w:kern w:val="0"/>
                <w:sz w:val="24"/>
              </w:rPr>
              <w:t>.55 (3.61,14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2C4EE" w14:textId="03B8F8C2" w:rsidR="00244E4B" w:rsidRPr="00244E4B" w:rsidRDefault="00BA5C3C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>.744</w:t>
            </w:r>
          </w:p>
        </w:tc>
      </w:tr>
      <w:tr w:rsidR="00244E4B" w:rsidRPr="00244E4B" w14:paraId="62C33A28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4442" w14:textId="11D995FD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>ALB, g/L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55353" w14:textId="6D1B5184" w:rsidR="00244E4B" w:rsidRPr="00244E4B" w:rsidRDefault="00A067E8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3</w:t>
            </w:r>
            <w:r>
              <w:rPr>
                <w:rFonts w:eastAsia="DengXian"/>
                <w:color w:val="000000"/>
                <w:kern w:val="0"/>
                <w:sz w:val="24"/>
              </w:rPr>
              <w:t>5.00 (28.00,41.0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A453C" w14:textId="7738A6BE" w:rsidR="00244E4B" w:rsidRPr="00244E4B" w:rsidRDefault="00A067E8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3</w:t>
            </w:r>
            <w:r>
              <w:rPr>
                <w:rFonts w:eastAsia="DengXian"/>
                <w:color w:val="000000"/>
                <w:kern w:val="0"/>
                <w:sz w:val="24"/>
              </w:rPr>
              <w:t>5.00 (28.00,4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EDD7A" w14:textId="7FCE5F74" w:rsidR="00244E4B" w:rsidRPr="00244E4B" w:rsidRDefault="00BA5C3C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>.473</w:t>
            </w:r>
          </w:p>
        </w:tc>
      </w:tr>
      <w:tr w:rsidR="00244E4B" w:rsidRPr="00244E4B" w14:paraId="06DDC30B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EA24" w14:textId="515EB0BD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>UREA</w:t>
            </w:r>
            <w:r w:rsidRPr="00244E4B">
              <w:rPr>
                <w:rFonts w:eastAsia="DengXian"/>
                <w:color w:val="000000"/>
                <w:sz w:val="24"/>
              </w:rPr>
              <w:t>（</w:t>
            </w:r>
            <w:r w:rsidRPr="00244E4B">
              <w:rPr>
                <w:rFonts w:eastAsia="DengXian"/>
                <w:color w:val="000000"/>
                <w:sz w:val="24"/>
              </w:rPr>
              <w:t>mmol/L</w:t>
            </w:r>
            <w:r w:rsidRPr="00244E4B">
              <w:rPr>
                <w:rFonts w:eastAsia="DengXian"/>
                <w:color w:val="000000"/>
                <w:sz w:val="24"/>
              </w:rPr>
              <w:t>）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57093" w14:textId="29CAEEFE" w:rsidR="00244E4B" w:rsidRPr="00244E4B" w:rsidRDefault="005F6C73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2</w:t>
            </w:r>
            <w:r>
              <w:rPr>
                <w:rFonts w:eastAsia="DengXian"/>
                <w:color w:val="000000"/>
                <w:kern w:val="0"/>
                <w:sz w:val="24"/>
              </w:rPr>
              <w:t>1.20 (12.11,39.2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C76DE" w14:textId="0B245A75" w:rsidR="00244E4B" w:rsidRPr="00244E4B" w:rsidRDefault="005F6C73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1</w:t>
            </w:r>
            <w:r>
              <w:rPr>
                <w:rFonts w:eastAsia="DengXian"/>
                <w:color w:val="000000"/>
                <w:kern w:val="0"/>
                <w:sz w:val="24"/>
              </w:rPr>
              <w:t>9.24 (11.73,44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8F6B8" w14:textId="1FCF0642" w:rsidR="00244E4B" w:rsidRPr="00244E4B" w:rsidRDefault="00BA5C3C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>.609</w:t>
            </w:r>
          </w:p>
        </w:tc>
      </w:tr>
      <w:tr w:rsidR="00244E4B" w:rsidRPr="00244E4B" w14:paraId="72BC748E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3A71" w14:textId="77777777" w:rsidR="00244E4B" w:rsidRPr="00244E4B" w:rsidRDefault="00244E4B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kern w:val="0"/>
                <w:sz w:val="24"/>
              </w:rPr>
              <w:t>SCr (umol/L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EB26E" w14:textId="1C544966" w:rsidR="00244E4B" w:rsidRPr="00244E4B" w:rsidRDefault="00885D13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6</w:t>
            </w:r>
            <w:r>
              <w:rPr>
                <w:rFonts w:eastAsia="DengXian"/>
                <w:color w:val="000000"/>
                <w:kern w:val="0"/>
                <w:sz w:val="24"/>
              </w:rPr>
              <w:t>20.00 (408.50,820.0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FF456" w14:textId="44530321" w:rsidR="00244E4B" w:rsidRPr="00244E4B" w:rsidRDefault="00885D13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6</w:t>
            </w:r>
            <w:r>
              <w:rPr>
                <w:rFonts w:eastAsia="DengXian"/>
                <w:color w:val="000000"/>
                <w:kern w:val="0"/>
                <w:sz w:val="24"/>
              </w:rPr>
              <w:t>16.00 (497.00,792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D60EE" w14:textId="4F65F6B4" w:rsidR="00244E4B" w:rsidRPr="00244E4B" w:rsidRDefault="00BA5C3C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>.929</w:t>
            </w:r>
          </w:p>
        </w:tc>
      </w:tr>
      <w:tr w:rsidR="00244E4B" w:rsidRPr="00244E4B" w14:paraId="0ABE6332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7395" w14:textId="77777777" w:rsidR="00244E4B" w:rsidRPr="00244E4B" w:rsidRDefault="00244E4B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kern w:val="0"/>
                <w:sz w:val="24"/>
              </w:rPr>
              <w:t>UA (umol/L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EE8AE" w14:textId="03234C57" w:rsidR="00244E4B" w:rsidRPr="00244E4B" w:rsidRDefault="007B3F8D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4</w:t>
            </w:r>
            <w:r>
              <w:rPr>
                <w:rFonts w:eastAsia="DengXian"/>
                <w:color w:val="000000"/>
                <w:kern w:val="0"/>
                <w:sz w:val="24"/>
              </w:rPr>
              <w:t>48.00 (354.00,569.5</w:t>
            </w:r>
            <w:r w:rsidR="006D14CF">
              <w:rPr>
                <w:rFonts w:eastAsia="DengXian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134F9" w14:textId="32EC7268" w:rsidR="00244E4B" w:rsidRPr="00244E4B" w:rsidRDefault="007B3F8D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4</w:t>
            </w:r>
            <w:r>
              <w:rPr>
                <w:rFonts w:eastAsia="DengXian"/>
                <w:color w:val="000000"/>
                <w:kern w:val="0"/>
                <w:sz w:val="24"/>
              </w:rPr>
              <w:t>28.50 (337.50,57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A2587" w14:textId="2588645B" w:rsidR="00244E4B" w:rsidRPr="00244E4B" w:rsidRDefault="00130FB0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>.268</w:t>
            </w:r>
          </w:p>
        </w:tc>
      </w:tr>
      <w:tr w:rsidR="00244E4B" w:rsidRPr="00244E4B" w14:paraId="2AB8DD8D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1CA7" w14:textId="77777777" w:rsidR="00244E4B" w:rsidRPr="00244E4B" w:rsidRDefault="00244E4B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kern w:val="0"/>
                <w:sz w:val="24"/>
              </w:rPr>
              <w:t>eGFR (ml/min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801F1" w14:textId="36A5BB65" w:rsidR="00244E4B" w:rsidRPr="00244E4B" w:rsidRDefault="006863E8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2</w:t>
            </w:r>
            <w:r>
              <w:rPr>
                <w:rFonts w:eastAsia="DengXian"/>
                <w:color w:val="000000"/>
                <w:kern w:val="0"/>
                <w:sz w:val="24"/>
              </w:rPr>
              <w:t>9.31 (19.31,39.7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F5B22" w14:textId="4064BF99" w:rsidR="00244E4B" w:rsidRPr="00244E4B" w:rsidRDefault="006863E8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3</w:t>
            </w:r>
            <w:r>
              <w:rPr>
                <w:rFonts w:eastAsia="DengXian"/>
                <w:color w:val="000000"/>
                <w:kern w:val="0"/>
                <w:sz w:val="24"/>
              </w:rPr>
              <w:t>0.85 (19.54,40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8065C" w14:textId="33B609B5" w:rsidR="00244E4B" w:rsidRPr="00244E4B" w:rsidRDefault="00130FB0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>.161</w:t>
            </w:r>
          </w:p>
        </w:tc>
      </w:tr>
      <w:tr w:rsidR="00244E4B" w:rsidRPr="00244E4B" w14:paraId="4AD0980F" w14:textId="77777777" w:rsidTr="006E53D4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33E1" w14:textId="778CF298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>FBG</w:t>
            </w:r>
            <w:r w:rsidRPr="00244E4B">
              <w:rPr>
                <w:rFonts w:eastAsia="DengXian"/>
                <w:color w:val="000000"/>
                <w:sz w:val="24"/>
              </w:rPr>
              <w:t>（</w:t>
            </w:r>
            <w:r w:rsidRPr="00244E4B">
              <w:rPr>
                <w:rFonts w:eastAsia="DengXian"/>
                <w:color w:val="000000"/>
                <w:sz w:val="24"/>
              </w:rPr>
              <w:t>mmol/L</w:t>
            </w:r>
            <w:r w:rsidRPr="00244E4B">
              <w:rPr>
                <w:rFonts w:eastAsia="DengXian"/>
                <w:color w:val="000000"/>
                <w:sz w:val="24"/>
              </w:rPr>
              <w:t>）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B076B" w14:textId="713DDE7C" w:rsidR="00244E4B" w:rsidRPr="00244E4B" w:rsidRDefault="0016447D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4</w:t>
            </w:r>
            <w:r>
              <w:rPr>
                <w:rFonts w:eastAsia="DengXian"/>
                <w:color w:val="000000"/>
                <w:kern w:val="0"/>
                <w:sz w:val="24"/>
              </w:rPr>
              <w:t>.71 (3.76,6.1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8750E" w14:textId="761C10D4" w:rsidR="00244E4B" w:rsidRPr="00244E4B" w:rsidRDefault="0016447D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4</w:t>
            </w:r>
            <w:r>
              <w:rPr>
                <w:rFonts w:eastAsia="DengXian"/>
                <w:color w:val="000000"/>
                <w:kern w:val="0"/>
                <w:sz w:val="24"/>
              </w:rPr>
              <w:t>.70 (3.83,6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F641E" w14:textId="27A0B83F" w:rsidR="00244E4B" w:rsidRPr="00244E4B" w:rsidRDefault="00130FB0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>.891</w:t>
            </w:r>
          </w:p>
        </w:tc>
      </w:tr>
      <w:tr w:rsidR="00244E4B" w:rsidRPr="00244E4B" w14:paraId="369C89CD" w14:textId="77777777" w:rsidTr="006E53D4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4407" w14:textId="3DE9915D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>TC</w:t>
            </w:r>
            <w:r w:rsidRPr="00244E4B">
              <w:rPr>
                <w:rFonts w:eastAsia="DengXian"/>
                <w:color w:val="000000"/>
                <w:sz w:val="24"/>
              </w:rPr>
              <w:t>（</w:t>
            </w:r>
            <w:r w:rsidRPr="00244E4B">
              <w:rPr>
                <w:rFonts w:eastAsia="DengXian"/>
                <w:color w:val="000000"/>
                <w:sz w:val="24"/>
              </w:rPr>
              <w:t>mmol/L</w:t>
            </w:r>
            <w:r w:rsidRPr="00244E4B">
              <w:rPr>
                <w:rFonts w:eastAsia="DengXian"/>
                <w:color w:val="000000"/>
                <w:sz w:val="24"/>
              </w:rPr>
              <w:t>）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C8C72" w14:textId="3B2284CE" w:rsidR="00244E4B" w:rsidRPr="00244E4B" w:rsidRDefault="001B6326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4</w:t>
            </w:r>
            <w:r>
              <w:rPr>
                <w:rFonts w:eastAsia="DengXian"/>
                <w:color w:val="000000"/>
                <w:kern w:val="0"/>
                <w:sz w:val="24"/>
              </w:rPr>
              <w:t>.28 (3.44,5.8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4CB55" w14:textId="044B5CBE" w:rsidR="00244E4B" w:rsidRPr="00244E4B" w:rsidRDefault="001B6326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4</w:t>
            </w:r>
            <w:r>
              <w:rPr>
                <w:rFonts w:eastAsia="DengXian"/>
                <w:color w:val="000000"/>
                <w:kern w:val="0"/>
                <w:sz w:val="24"/>
              </w:rPr>
              <w:t>.27 (3.51,6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92E28" w14:textId="24E28688" w:rsidR="00244E4B" w:rsidRPr="00244E4B" w:rsidRDefault="00130FB0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>.570</w:t>
            </w:r>
          </w:p>
        </w:tc>
      </w:tr>
      <w:tr w:rsidR="00244E4B" w:rsidRPr="00244E4B" w14:paraId="4324E0E7" w14:textId="77777777" w:rsidTr="006E53D4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5793" w14:textId="274E3F02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>TG</w:t>
            </w:r>
            <w:r w:rsidRPr="00244E4B">
              <w:rPr>
                <w:rFonts w:eastAsia="DengXian"/>
                <w:color w:val="000000"/>
                <w:sz w:val="24"/>
              </w:rPr>
              <w:t>（</w:t>
            </w:r>
            <w:r w:rsidRPr="00244E4B">
              <w:rPr>
                <w:rFonts w:eastAsia="DengXian"/>
                <w:color w:val="000000"/>
                <w:sz w:val="24"/>
              </w:rPr>
              <w:t>mmol/L</w:t>
            </w:r>
            <w:r w:rsidRPr="00244E4B">
              <w:rPr>
                <w:rFonts w:eastAsia="DengXian"/>
                <w:color w:val="000000"/>
                <w:sz w:val="24"/>
              </w:rPr>
              <w:t>）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F7952" w14:textId="4E924F96" w:rsidR="00244E4B" w:rsidRPr="00244E4B" w:rsidRDefault="0082660D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2</w:t>
            </w:r>
            <w:r>
              <w:rPr>
                <w:rFonts w:eastAsia="DengXian"/>
                <w:color w:val="000000"/>
                <w:kern w:val="0"/>
                <w:sz w:val="24"/>
              </w:rPr>
              <w:t>.41 (1.36,4.3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E0D3D" w14:textId="5D05BDB9" w:rsidR="00244E4B" w:rsidRPr="00244E4B" w:rsidRDefault="0082660D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2</w:t>
            </w:r>
            <w:r>
              <w:rPr>
                <w:rFonts w:eastAsia="DengXian"/>
                <w:color w:val="000000"/>
                <w:kern w:val="0"/>
                <w:sz w:val="24"/>
              </w:rPr>
              <w:t>.35 (1.38,4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EBDD1" w14:textId="0CD05F82" w:rsidR="00244E4B" w:rsidRPr="00244E4B" w:rsidRDefault="00130FB0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>.987</w:t>
            </w:r>
          </w:p>
        </w:tc>
      </w:tr>
      <w:tr w:rsidR="00244E4B" w:rsidRPr="00244E4B" w14:paraId="4B440CD2" w14:textId="77777777" w:rsidTr="006E53D4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DFFF" w14:textId="023B2B7A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>HDL-C</w:t>
            </w:r>
            <w:r w:rsidRPr="00244E4B">
              <w:rPr>
                <w:rFonts w:eastAsia="DengXian"/>
                <w:color w:val="000000"/>
                <w:sz w:val="24"/>
              </w:rPr>
              <w:t>（</w:t>
            </w:r>
            <w:r w:rsidRPr="00244E4B">
              <w:rPr>
                <w:rFonts w:eastAsia="DengXian"/>
                <w:color w:val="000000"/>
                <w:sz w:val="24"/>
              </w:rPr>
              <w:t>mmol/L</w:t>
            </w:r>
            <w:r w:rsidRPr="00244E4B">
              <w:rPr>
                <w:rFonts w:eastAsia="DengXian"/>
                <w:color w:val="000000"/>
                <w:sz w:val="24"/>
              </w:rPr>
              <w:t>）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230ED" w14:textId="57721AC5" w:rsidR="00244E4B" w:rsidRPr="00244E4B" w:rsidRDefault="00863ECA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1</w:t>
            </w:r>
            <w:r>
              <w:rPr>
                <w:rFonts w:eastAsia="DengXian"/>
                <w:color w:val="000000"/>
                <w:kern w:val="0"/>
                <w:sz w:val="24"/>
              </w:rPr>
              <w:t>.18 (0.90,1.5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BAE2A" w14:textId="2F8BBEC1" w:rsidR="00244E4B" w:rsidRPr="00244E4B" w:rsidRDefault="00863ECA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1</w:t>
            </w:r>
            <w:r>
              <w:rPr>
                <w:rFonts w:eastAsia="DengXian"/>
                <w:color w:val="000000"/>
                <w:kern w:val="0"/>
                <w:sz w:val="24"/>
              </w:rPr>
              <w:t>.23 (0.90,1.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578B1" w14:textId="71D9E7D1" w:rsidR="00244E4B" w:rsidRPr="00244E4B" w:rsidRDefault="00130FB0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>.797</w:t>
            </w:r>
          </w:p>
        </w:tc>
      </w:tr>
      <w:tr w:rsidR="00244E4B" w:rsidRPr="00244E4B" w14:paraId="503B4082" w14:textId="77777777" w:rsidTr="006E53D4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AB0F" w14:textId="11166A7B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>LDL-C</w:t>
            </w:r>
            <w:r w:rsidRPr="00244E4B">
              <w:rPr>
                <w:rFonts w:eastAsia="DengXian"/>
                <w:color w:val="000000"/>
                <w:sz w:val="24"/>
              </w:rPr>
              <w:t>（</w:t>
            </w:r>
            <w:r w:rsidRPr="00244E4B">
              <w:rPr>
                <w:rFonts w:eastAsia="DengXian"/>
                <w:color w:val="000000"/>
                <w:sz w:val="24"/>
              </w:rPr>
              <w:t>mmol/L</w:t>
            </w:r>
            <w:r w:rsidRPr="00244E4B">
              <w:rPr>
                <w:rFonts w:eastAsia="DengXian"/>
                <w:color w:val="000000"/>
                <w:sz w:val="24"/>
              </w:rPr>
              <w:t>）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B1EF6" w14:textId="7CB3408B" w:rsidR="00244E4B" w:rsidRPr="00244E4B" w:rsidRDefault="00863ECA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2</w:t>
            </w:r>
            <w:r>
              <w:rPr>
                <w:rFonts w:eastAsia="DengXian"/>
                <w:color w:val="000000"/>
                <w:kern w:val="0"/>
                <w:sz w:val="24"/>
              </w:rPr>
              <w:t>.60 (1.8</w:t>
            </w:r>
            <w:r w:rsidR="002249A2">
              <w:rPr>
                <w:rFonts w:eastAsia="DengXian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>,3.</w:t>
            </w:r>
            <w:r w:rsidR="002249A2">
              <w:rPr>
                <w:rFonts w:eastAsia="DengXian"/>
                <w:color w:val="000000"/>
                <w:kern w:val="0"/>
                <w:sz w:val="24"/>
              </w:rPr>
              <w:t>4</w:t>
            </w:r>
            <w:r>
              <w:rPr>
                <w:rFonts w:eastAsia="DengXian"/>
                <w:color w:val="000000"/>
                <w:kern w:val="0"/>
                <w:sz w:val="24"/>
              </w:rPr>
              <w:t>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FAC45" w14:textId="3477276F" w:rsidR="00244E4B" w:rsidRPr="00244E4B" w:rsidRDefault="00863ECA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2</w:t>
            </w:r>
            <w:r>
              <w:rPr>
                <w:rFonts w:eastAsia="DengXian"/>
                <w:color w:val="000000"/>
                <w:kern w:val="0"/>
                <w:sz w:val="24"/>
              </w:rPr>
              <w:t>.60 (1.86,3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091EF" w14:textId="43CFD554" w:rsidR="00244E4B" w:rsidRPr="00244E4B" w:rsidRDefault="00130FB0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>.396</w:t>
            </w:r>
          </w:p>
        </w:tc>
      </w:tr>
      <w:tr w:rsidR="00244E4B" w:rsidRPr="00244E4B" w14:paraId="14CA334D" w14:textId="77777777" w:rsidTr="006E53D4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AE65" w14:textId="1FFEF971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>Lp(a)</w:t>
            </w:r>
            <w:r w:rsidRPr="00244E4B">
              <w:rPr>
                <w:rFonts w:eastAsia="DengXian"/>
                <w:color w:val="000000"/>
                <w:sz w:val="24"/>
              </w:rPr>
              <w:t>（</w:t>
            </w:r>
            <w:r w:rsidRPr="00244E4B">
              <w:rPr>
                <w:rFonts w:eastAsia="DengXian"/>
                <w:color w:val="000000"/>
                <w:sz w:val="24"/>
              </w:rPr>
              <w:t>mg/L</w:t>
            </w:r>
            <w:r w:rsidRPr="00244E4B">
              <w:rPr>
                <w:rFonts w:eastAsia="DengXian"/>
                <w:color w:val="000000"/>
                <w:sz w:val="24"/>
              </w:rPr>
              <w:t>）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D1323" w14:textId="12D32D1A" w:rsidR="00244E4B" w:rsidRPr="00244E4B" w:rsidRDefault="00A4614E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4</w:t>
            </w:r>
            <w:r>
              <w:rPr>
                <w:rFonts w:eastAsia="DengXian"/>
                <w:color w:val="000000"/>
                <w:kern w:val="0"/>
                <w:sz w:val="24"/>
              </w:rPr>
              <w:t>08.00 (272.50,561.5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3F345" w14:textId="3B16939C" w:rsidR="00244E4B" w:rsidRPr="00244E4B" w:rsidRDefault="00A4614E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4</w:t>
            </w:r>
            <w:r>
              <w:rPr>
                <w:rFonts w:eastAsia="DengXian"/>
                <w:color w:val="000000"/>
                <w:kern w:val="0"/>
                <w:sz w:val="24"/>
              </w:rPr>
              <w:t>21.00 (271.75,584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85178" w14:textId="0CE3AD9F" w:rsidR="00244E4B" w:rsidRPr="00244E4B" w:rsidRDefault="00130FB0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>.749</w:t>
            </w:r>
          </w:p>
        </w:tc>
      </w:tr>
      <w:tr w:rsidR="00244E4B" w:rsidRPr="00244E4B" w14:paraId="4E0874F2" w14:textId="77777777" w:rsidTr="006E53D4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DF20" w14:textId="00EE7116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>K</w:t>
            </w:r>
            <w:r w:rsidRPr="00244E4B">
              <w:rPr>
                <w:rFonts w:eastAsia="DengXian"/>
                <w:color w:val="000000"/>
                <w:sz w:val="24"/>
              </w:rPr>
              <w:t>（</w:t>
            </w:r>
            <w:r w:rsidRPr="00244E4B">
              <w:rPr>
                <w:rFonts w:eastAsia="DengXian"/>
                <w:color w:val="000000"/>
                <w:sz w:val="24"/>
              </w:rPr>
              <w:t>mmol/L</w:t>
            </w:r>
            <w:r w:rsidRPr="00244E4B">
              <w:rPr>
                <w:rFonts w:eastAsia="DengXian"/>
                <w:color w:val="000000"/>
                <w:sz w:val="24"/>
              </w:rPr>
              <w:t>）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29369" w14:textId="022E8989" w:rsidR="00244E4B" w:rsidRPr="00244E4B" w:rsidRDefault="00A4614E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4</w:t>
            </w:r>
            <w:r>
              <w:rPr>
                <w:rFonts w:eastAsia="DengXian"/>
                <w:color w:val="000000"/>
                <w:kern w:val="0"/>
                <w:sz w:val="24"/>
              </w:rPr>
              <w:t>.49 (</w:t>
            </w:r>
            <w:r w:rsidR="0011788B">
              <w:rPr>
                <w:rFonts w:eastAsia="DengXian"/>
                <w:color w:val="000000"/>
                <w:kern w:val="0"/>
                <w:sz w:val="24"/>
              </w:rPr>
              <w:t>3.78</w:t>
            </w:r>
            <w:r>
              <w:rPr>
                <w:rFonts w:eastAsia="DengXian"/>
                <w:color w:val="000000"/>
                <w:kern w:val="0"/>
                <w:sz w:val="24"/>
              </w:rPr>
              <w:t>,</w:t>
            </w:r>
            <w:r w:rsidR="0011788B">
              <w:rPr>
                <w:rFonts w:eastAsia="DengXian"/>
                <w:color w:val="000000"/>
                <w:kern w:val="0"/>
                <w:sz w:val="24"/>
              </w:rPr>
              <w:t>5.17</w:t>
            </w:r>
            <w:r>
              <w:rPr>
                <w:rFonts w:eastAsia="DengXi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DF33E" w14:textId="4EFA0184" w:rsidR="00244E4B" w:rsidRPr="00244E4B" w:rsidRDefault="00A4614E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4</w:t>
            </w:r>
            <w:r>
              <w:rPr>
                <w:rFonts w:eastAsia="DengXian"/>
                <w:color w:val="000000"/>
                <w:kern w:val="0"/>
                <w:sz w:val="24"/>
              </w:rPr>
              <w:t>.49 (3.78,5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97209" w14:textId="196C6CBC" w:rsidR="00244E4B" w:rsidRPr="00244E4B" w:rsidRDefault="00130FB0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>.991</w:t>
            </w:r>
          </w:p>
        </w:tc>
      </w:tr>
      <w:tr w:rsidR="00244E4B" w:rsidRPr="00244E4B" w14:paraId="3DA1E226" w14:textId="77777777" w:rsidTr="006E53D4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522A" w14:textId="6482FCB8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>Na</w:t>
            </w:r>
            <w:r w:rsidRPr="00244E4B">
              <w:rPr>
                <w:rFonts w:eastAsia="DengXian"/>
                <w:color w:val="000000"/>
                <w:sz w:val="24"/>
              </w:rPr>
              <w:t>（</w:t>
            </w:r>
            <w:r w:rsidRPr="00244E4B">
              <w:rPr>
                <w:rFonts w:eastAsia="DengXian"/>
                <w:color w:val="000000"/>
                <w:sz w:val="24"/>
              </w:rPr>
              <w:t>mmol/L</w:t>
            </w:r>
            <w:r w:rsidRPr="00244E4B">
              <w:rPr>
                <w:rFonts w:eastAsia="DengXian"/>
                <w:color w:val="000000"/>
                <w:sz w:val="24"/>
              </w:rPr>
              <w:t>）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BDE76" w14:textId="5B3A48A9" w:rsidR="00244E4B" w:rsidRPr="00244E4B" w:rsidRDefault="00DD2A71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1</w:t>
            </w:r>
            <w:r>
              <w:rPr>
                <w:rFonts w:eastAsia="DengXian"/>
                <w:color w:val="000000"/>
                <w:kern w:val="0"/>
                <w:sz w:val="24"/>
              </w:rPr>
              <w:t>39.70 (136.61,142.7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24076" w14:textId="3E923855" w:rsidR="00244E4B" w:rsidRPr="00244E4B" w:rsidRDefault="00DD2A71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1</w:t>
            </w:r>
            <w:r>
              <w:rPr>
                <w:rFonts w:eastAsia="DengXian"/>
                <w:color w:val="000000"/>
                <w:kern w:val="0"/>
                <w:sz w:val="24"/>
              </w:rPr>
              <w:t>39.96 (137.04,142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FE8C7" w14:textId="2FAD245E" w:rsidR="00244E4B" w:rsidRPr="00244E4B" w:rsidRDefault="00130FB0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>.679</w:t>
            </w:r>
          </w:p>
        </w:tc>
      </w:tr>
      <w:tr w:rsidR="00244E4B" w:rsidRPr="00244E4B" w14:paraId="0CD136F0" w14:textId="77777777" w:rsidTr="006E53D4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AD11" w14:textId="20BE69D4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>Cl</w:t>
            </w:r>
            <w:r w:rsidRPr="00244E4B">
              <w:rPr>
                <w:rFonts w:eastAsia="DengXian"/>
                <w:color w:val="000000"/>
                <w:sz w:val="24"/>
              </w:rPr>
              <w:t>（</w:t>
            </w:r>
            <w:r w:rsidRPr="00244E4B">
              <w:rPr>
                <w:rFonts w:eastAsia="DengXian"/>
                <w:color w:val="000000"/>
                <w:sz w:val="24"/>
              </w:rPr>
              <w:t>mmol/L</w:t>
            </w:r>
            <w:r w:rsidRPr="00244E4B">
              <w:rPr>
                <w:rFonts w:eastAsia="DengXian"/>
                <w:color w:val="000000"/>
                <w:sz w:val="24"/>
              </w:rPr>
              <w:t>）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50FD0" w14:textId="43D0ED85" w:rsidR="00244E4B" w:rsidRPr="00244E4B" w:rsidRDefault="00DD2A71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1</w:t>
            </w:r>
            <w:r>
              <w:rPr>
                <w:rFonts w:eastAsia="DengXian"/>
                <w:color w:val="000000"/>
                <w:kern w:val="0"/>
                <w:sz w:val="24"/>
              </w:rPr>
              <w:t>00.83 (96.56,104.9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C5F9A" w14:textId="74B47B7A" w:rsidR="00244E4B" w:rsidRPr="00244E4B" w:rsidRDefault="00DD2A71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1</w:t>
            </w:r>
            <w:r>
              <w:rPr>
                <w:rFonts w:eastAsia="DengXian"/>
                <w:color w:val="000000"/>
                <w:kern w:val="0"/>
                <w:sz w:val="24"/>
              </w:rPr>
              <w:t>00.90 (97.34,105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C63E6" w14:textId="7E35AF82" w:rsidR="00244E4B" w:rsidRPr="00244E4B" w:rsidRDefault="00130FB0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>.545</w:t>
            </w:r>
          </w:p>
        </w:tc>
      </w:tr>
      <w:tr w:rsidR="00244E4B" w:rsidRPr="00244E4B" w14:paraId="60D94175" w14:textId="77777777" w:rsidTr="006E53D4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5A7F" w14:textId="35CBE90C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>Mg</w:t>
            </w:r>
            <w:r w:rsidRPr="00244E4B">
              <w:rPr>
                <w:rFonts w:eastAsia="DengXian"/>
                <w:color w:val="000000"/>
                <w:sz w:val="24"/>
              </w:rPr>
              <w:t>（</w:t>
            </w:r>
            <w:r w:rsidRPr="00244E4B">
              <w:rPr>
                <w:rFonts w:eastAsia="DengXian"/>
                <w:color w:val="000000"/>
                <w:sz w:val="24"/>
              </w:rPr>
              <w:t>mmol/L</w:t>
            </w:r>
            <w:r w:rsidRPr="00244E4B">
              <w:rPr>
                <w:rFonts w:eastAsia="DengXian"/>
                <w:color w:val="000000"/>
                <w:sz w:val="24"/>
              </w:rPr>
              <w:t>）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D94A7" w14:textId="47FCB66E" w:rsidR="00244E4B" w:rsidRPr="00244E4B" w:rsidRDefault="00DD2A71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>.89 (0.63,1.2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C8E53" w14:textId="214A5602" w:rsidR="00244E4B" w:rsidRPr="00244E4B" w:rsidRDefault="00DD2A71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>.92 (0.64,1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D072D" w14:textId="06C02B85" w:rsidR="00244E4B" w:rsidRPr="00244E4B" w:rsidRDefault="00130FB0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>.674</w:t>
            </w:r>
          </w:p>
        </w:tc>
      </w:tr>
      <w:tr w:rsidR="00244E4B" w:rsidRPr="00244E4B" w14:paraId="5EDB3603" w14:textId="77777777" w:rsidTr="006E53D4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05F1" w14:textId="3A71BD7A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>Ca</w:t>
            </w:r>
            <w:r w:rsidRPr="00244E4B">
              <w:rPr>
                <w:rFonts w:eastAsia="DengXian"/>
                <w:color w:val="000000"/>
                <w:sz w:val="24"/>
              </w:rPr>
              <w:t>（</w:t>
            </w:r>
            <w:r w:rsidRPr="00244E4B">
              <w:rPr>
                <w:rFonts w:eastAsia="DengXian"/>
                <w:color w:val="000000"/>
                <w:sz w:val="24"/>
              </w:rPr>
              <w:t>mmol/L</w:t>
            </w:r>
            <w:r w:rsidRPr="00244E4B">
              <w:rPr>
                <w:rFonts w:eastAsia="DengXian"/>
                <w:color w:val="000000"/>
                <w:sz w:val="24"/>
              </w:rPr>
              <w:t>）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D9942" w14:textId="55E1D9E2" w:rsidR="00244E4B" w:rsidRPr="00244E4B" w:rsidRDefault="00E75F17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2</w:t>
            </w:r>
            <w:r>
              <w:rPr>
                <w:rFonts w:eastAsia="DengXian"/>
                <w:color w:val="000000"/>
                <w:kern w:val="0"/>
                <w:sz w:val="24"/>
              </w:rPr>
              <w:t>.20 (1.55,2.5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D6759" w14:textId="23D68BFE" w:rsidR="00244E4B" w:rsidRPr="00244E4B" w:rsidRDefault="002B446D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2</w:t>
            </w:r>
            <w:r>
              <w:rPr>
                <w:rFonts w:eastAsia="DengXian"/>
                <w:color w:val="000000"/>
                <w:kern w:val="0"/>
                <w:sz w:val="24"/>
              </w:rPr>
              <w:t>.19 (1.50,2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28A2B" w14:textId="6D887CB6" w:rsidR="00244E4B" w:rsidRPr="00244E4B" w:rsidRDefault="00130FB0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>.456</w:t>
            </w:r>
          </w:p>
        </w:tc>
      </w:tr>
      <w:tr w:rsidR="00244E4B" w:rsidRPr="00244E4B" w14:paraId="677D8C7B" w14:textId="77777777" w:rsidTr="006E53D4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F93E" w14:textId="727B7E9E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>P</w:t>
            </w:r>
            <w:r w:rsidRPr="00244E4B">
              <w:rPr>
                <w:rFonts w:eastAsia="DengXian"/>
                <w:color w:val="000000"/>
                <w:sz w:val="24"/>
              </w:rPr>
              <w:t>（</w:t>
            </w:r>
            <w:r w:rsidRPr="00244E4B">
              <w:rPr>
                <w:rFonts w:eastAsia="DengXian"/>
                <w:color w:val="000000"/>
                <w:sz w:val="24"/>
              </w:rPr>
              <w:t>mmol/L</w:t>
            </w:r>
            <w:r w:rsidRPr="00244E4B">
              <w:rPr>
                <w:rFonts w:eastAsia="DengXian"/>
                <w:color w:val="000000"/>
                <w:sz w:val="24"/>
              </w:rPr>
              <w:t>）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D856F" w14:textId="6ABDBF66" w:rsidR="00244E4B" w:rsidRPr="00244E4B" w:rsidRDefault="0062310F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1</w:t>
            </w:r>
            <w:r>
              <w:rPr>
                <w:rFonts w:eastAsia="DengXian"/>
                <w:color w:val="000000"/>
                <w:kern w:val="0"/>
                <w:sz w:val="24"/>
              </w:rPr>
              <w:t>.45 (1.16,1.7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4B8DB" w14:textId="3BB459A4" w:rsidR="00244E4B" w:rsidRPr="00244E4B" w:rsidRDefault="0062310F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1</w:t>
            </w:r>
            <w:r>
              <w:rPr>
                <w:rFonts w:eastAsia="DengXian"/>
                <w:color w:val="000000"/>
                <w:kern w:val="0"/>
                <w:sz w:val="24"/>
              </w:rPr>
              <w:t>.44 (1.16,1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498FB" w14:textId="417CEE04" w:rsidR="00244E4B" w:rsidRPr="00244E4B" w:rsidRDefault="00130FB0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>.572</w:t>
            </w:r>
          </w:p>
        </w:tc>
      </w:tr>
      <w:tr w:rsidR="00244E4B" w:rsidRPr="00244E4B" w14:paraId="152CF814" w14:textId="77777777" w:rsidTr="006E53D4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2678" w14:textId="774C4D47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>LDH</w:t>
            </w:r>
            <w:r w:rsidRPr="00244E4B">
              <w:rPr>
                <w:rFonts w:eastAsia="DengXian"/>
                <w:color w:val="000000"/>
                <w:sz w:val="24"/>
              </w:rPr>
              <w:t>（</w:t>
            </w:r>
            <w:r w:rsidRPr="00244E4B">
              <w:rPr>
                <w:rFonts w:eastAsia="DengXian"/>
                <w:color w:val="000000"/>
                <w:sz w:val="24"/>
              </w:rPr>
              <w:t>U/L</w:t>
            </w:r>
            <w:r w:rsidRPr="00244E4B">
              <w:rPr>
                <w:rFonts w:eastAsia="DengXian"/>
                <w:color w:val="000000"/>
                <w:sz w:val="24"/>
              </w:rPr>
              <w:t>）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7B6FE" w14:textId="66821361" w:rsidR="00244E4B" w:rsidRPr="00244E4B" w:rsidRDefault="0062310F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2</w:t>
            </w:r>
            <w:r>
              <w:rPr>
                <w:rFonts w:eastAsia="DengXian"/>
                <w:color w:val="000000"/>
                <w:kern w:val="0"/>
                <w:sz w:val="24"/>
              </w:rPr>
              <w:t>48.00 (173.00,335.0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3E93E" w14:textId="0567210A" w:rsidR="00244E4B" w:rsidRPr="00244E4B" w:rsidRDefault="0062310F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2</w:t>
            </w:r>
            <w:r>
              <w:rPr>
                <w:rFonts w:eastAsia="DengXian"/>
                <w:color w:val="000000"/>
                <w:kern w:val="0"/>
                <w:sz w:val="24"/>
              </w:rPr>
              <w:t>46.00 (167.25,342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7C77E" w14:textId="3DBD5A51" w:rsidR="00244E4B" w:rsidRPr="00244E4B" w:rsidRDefault="00130FB0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>.983</w:t>
            </w:r>
          </w:p>
        </w:tc>
      </w:tr>
      <w:tr w:rsidR="00244E4B" w:rsidRPr="00244E4B" w14:paraId="75641664" w14:textId="77777777" w:rsidTr="006E53D4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DFCB" w14:textId="691E448D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>CK</w:t>
            </w:r>
            <w:r w:rsidRPr="00244E4B">
              <w:rPr>
                <w:rFonts w:eastAsia="DengXian"/>
                <w:color w:val="000000"/>
                <w:sz w:val="24"/>
              </w:rPr>
              <w:t>（</w:t>
            </w:r>
            <w:r w:rsidRPr="00244E4B">
              <w:rPr>
                <w:rFonts w:eastAsia="DengXian"/>
                <w:color w:val="000000"/>
                <w:sz w:val="24"/>
              </w:rPr>
              <w:t>U/L</w:t>
            </w:r>
            <w:r w:rsidRPr="00244E4B">
              <w:rPr>
                <w:rFonts w:eastAsia="DengXian"/>
                <w:color w:val="000000"/>
                <w:sz w:val="24"/>
              </w:rPr>
              <w:t>）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7685B" w14:textId="4C0FD4A1" w:rsidR="00244E4B" w:rsidRPr="00244E4B" w:rsidRDefault="00C676D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9</w:t>
            </w:r>
            <w:r>
              <w:rPr>
                <w:rFonts w:eastAsia="DengXian"/>
                <w:color w:val="000000"/>
                <w:kern w:val="0"/>
                <w:sz w:val="24"/>
              </w:rPr>
              <w:t>2.00 (49.50,151.0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B3D68" w14:textId="38B0316D" w:rsidR="00244E4B" w:rsidRPr="00244E4B" w:rsidRDefault="00C676D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8</w:t>
            </w:r>
            <w:r>
              <w:rPr>
                <w:rFonts w:eastAsia="DengXian"/>
                <w:color w:val="000000"/>
                <w:kern w:val="0"/>
                <w:sz w:val="24"/>
              </w:rPr>
              <w:t>9.00 (48.25,15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F8A28" w14:textId="75C6C078" w:rsidR="00244E4B" w:rsidRPr="00244E4B" w:rsidRDefault="00130FB0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>.565</w:t>
            </w:r>
          </w:p>
        </w:tc>
      </w:tr>
      <w:tr w:rsidR="00244E4B" w:rsidRPr="00244E4B" w14:paraId="07C041F7" w14:textId="77777777" w:rsidTr="006E53D4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EFD1" w14:textId="1F6CE14E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>CKMB</w:t>
            </w:r>
            <w:r w:rsidRPr="00244E4B">
              <w:rPr>
                <w:rFonts w:eastAsia="DengXian"/>
                <w:color w:val="000000"/>
                <w:sz w:val="24"/>
              </w:rPr>
              <w:t>（</w:t>
            </w:r>
            <w:r w:rsidRPr="00244E4B">
              <w:rPr>
                <w:rFonts w:eastAsia="DengXian"/>
                <w:color w:val="000000"/>
                <w:sz w:val="24"/>
              </w:rPr>
              <w:t>ng/ml</w:t>
            </w:r>
            <w:r w:rsidRPr="00244E4B">
              <w:rPr>
                <w:rFonts w:eastAsia="DengXian"/>
                <w:color w:val="000000"/>
                <w:sz w:val="24"/>
              </w:rPr>
              <w:t>）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BF793" w14:textId="38A43243" w:rsidR="00244E4B" w:rsidRPr="00244E4B" w:rsidRDefault="00C676D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2</w:t>
            </w:r>
            <w:r>
              <w:rPr>
                <w:rFonts w:eastAsia="DengXian"/>
                <w:color w:val="000000"/>
                <w:kern w:val="0"/>
                <w:sz w:val="24"/>
              </w:rPr>
              <w:t>.43 (1.41,5.4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5834A" w14:textId="48074998" w:rsidR="00244E4B" w:rsidRPr="00244E4B" w:rsidRDefault="00C676D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2</w:t>
            </w:r>
            <w:r>
              <w:rPr>
                <w:rFonts w:eastAsia="DengXian"/>
                <w:color w:val="000000"/>
                <w:kern w:val="0"/>
                <w:sz w:val="24"/>
              </w:rPr>
              <w:t>.54 (1.41,5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A9343" w14:textId="41BCA33B" w:rsidR="00244E4B" w:rsidRPr="00244E4B" w:rsidRDefault="00130FB0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>.815</w:t>
            </w:r>
          </w:p>
        </w:tc>
      </w:tr>
      <w:tr w:rsidR="00244E4B" w:rsidRPr="00244E4B" w14:paraId="1C4604E2" w14:textId="77777777" w:rsidTr="006E53D4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6549" w14:textId="01676550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>AT-III</w:t>
            </w:r>
            <w:r w:rsidRPr="00244E4B">
              <w:rPr>
                <w:rFonts w:eastAsia="DengXian"/>
                <w:color w:val="000000"/>
                <w:sz w:val="24"/>
              </w:rPr>
              <w:t>（</w:t>
            </w:r>
            <w:r w:rsidRPr="00244E4B">
              <w:rPr>
                <w:rFonts w:eastAsia="DengXian"/>
                <w:color w:val="000000"/>
                <w:sz w:val="24"/>
              </w:rPr>
              <w:t>%</w:t>
            </w:r>
            <w:r w:rsidRPr="00244E4B">
              <w:rPr>
                <w:rFonts w:eastAsia="DengXian"/>
                <w:color w:val="000000"/>
                <w:sz w:val="24"/>
              </w:rPr>
              <w:t>）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DA970" w14:textId="2FCDB9FF" w:rsidR="00244E4B" w:rsidRPr="00244E4B" w:rsidRDefault="00E30E4D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8</w:t>
            </w:r>
            <w:r>
              <w:rPr>
                <w:rFonts w:eastAsia="DengXian"/>
                <w:color w:val="000000"/>
                <w:kern w:val="0"/>
                <w:sz w:val="24"/>
              </w:rPr>
              <w:t>4.00 (68.00,102.0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A1AB5" w14:textId="6CA9B38D" w:rsidR="00244E4B" w:rsidRPr="00244E4B" w:rsidRDefault="00E30E4D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8</w:t>
            </w:r>
            <w:r>
              <w:rPr>
                <w:rFonts w:eastAsia="DengXian"/>
                <w:color w:val="000000"/>
                <w:kern w:val="0"/>
                <w:sz w:val="24"/>
              </w:rPr>
              <w:t>5.00 (68.25,103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F769B" w14:textId="649E5A2A" w:rsidR="00244E4B" w:rsidRPr="00244E4B" w:rsidRDefault="00130FB0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>.523</w:t>
            </w:r>
          </w:p>
        </w:tc>
      </w:tr>
      <w:tr w:rsidR="00244E4B" w:rsidRPr="00244E4B" w14:paraId="5E433829" w14:textId="77777777" w:rsidTr="006E53D4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0D38" w14:textId="68A2552C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>PT-INR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6033F" w14:textId="5688B3BB" w:rsidR="00244E4B" w:rsidRPr="00244E4B" w:rsidRDefault="003B2B17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1</w:t>
            </w:r>
            <w:r>
              <w:rPr>
                <w:rFonts w:eastAsia="DengXian"/>
                <w:color w:val="000000"/>
                <w:kern w:val="0"/>
                <w:sz w:val="24"/>
              </w:rPr>
              <w:t>.05 (0.82,1.3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762EE" w14:textId="0F31B4C6" w:rsidR="00244E4B" w:rsidRPr="00244E4B" w:rsidRDefault="003B2B17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1</w:t>
            </w:r>
            <w:r>
              <w:rPr>
                <w:rFonts w:eastAsia="DengXian"/>
                <w:color w:val="000000"/>
                <w:kern w:val="0"/>
                <w:sz w:val="24"/>
              </w:rPr>
              <w:t>.04 (0.82,1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AEC2C" w14:textId="4FBD223B" w:rsidR="00244E4B" w:rsidRPr="00244E4B" w:rsidRDefault="00130FB0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>.924</w:t>
            </w:r>
          </w:p>
        </w:tc>
      </w:tr>
      <w:tr w:rsidR="00244E4B" w:rsidRPr="00244E4B" w14:paraId="36BE666F" w14:textId="77777777" w:rsidTr="006E53D4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777A" w14:textId="44B2FB37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>APTT</w:t>
            </w:r>
            <w:r w:rsidRPr="00244E4B">
              <w:rPr>
                <w:rFonts w:eastAsia="DengXian"/>
                <w:color w:val="000000"/>
                <w:sz w:val="24"/>
              </w:rPr>
              <w:t>（</w:t>
            </w:r>
            <w:r w:rsidRPr="00244E4B">
              <w:rPr>
                <w:rFonts w:eastAsia="DengXian"/>
                <w:color w:val="000000"/>
                <w:sz w:val="24"/>
              </w:rPr>
              <w:t>sec</w:t>
            </w:r>
            <w:r w:rsidRPr="00244E4B">
              <w:rPr>
                <w:rFonts w:eastAsia="DengXian"/>
                <w:color w:val="000000"/>
                <w:sz w:val="24"/>
              </w:rPr>
              <w:t>）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A6374" w14:textId="5F564040" w:rsidR="00244E4B" w:rsidRPr="00244E4B" w:rsidRDefault="001D1CDC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8.30 (24.40,36.6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634B5" w14:textId="71544720" w:rsidR="00244E4B" w:rsidRPr="00244E4B" w:rsidRDefault="001D1CDC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2</w:t>
            </w:r>
            <w:r>
              <w:rPr>
                <w:rFonts w:eastAsia="DengXian"/>
                <w:color w:val="000000"/>
                <w:kern w:val="0"/>
                <w:sz w:val="24"/>
              </w:rPr>
              <w:t>7.23 (23.88,36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0B5E2" w14:textId="47050B4F" w:rsidR="00244E4B" w:rsidRPr="00244E4B" w:rsidRDefault="00130FB0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>.298</w:t>
            </w:r>
          </w:p>
        </w:tc>
      </w:tr>
      <w:tr w:rsidR="00244E4B" w:rsidRPr="00244E4B" w14:paraId="76A93A19" w14:textId="77777777" w:rsidTr="006E53D4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872B" w14:textId="699794AB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 xml:space="preserve">D-Di </w:t>
            </w:r>
            <w:r w:rsidRPr="00244E4B">
              <w:rPr>
                <w:rFonts w:eastAsia="DengXian"/>
                <w:color w:val="000000"/>
                <w:sz w:val="24"/>
              </w:rPr>
              <w:t>（</w:t>
            </w:r>
            <w:r w:rsidRPr="00244E4B">
              <w:rPr>
                <w:rFonts w:eastAsia="DengXian"/>
                <w:color w:val="000000"/>
                <w:sz w:val="24"/>
              </w:rPr>
              <w:t>ug/ml</w:t>
            </w:r>
            <w:r w:rsidRPr="00244E4B">
              <w:rPr>
                <w:rFonts w:eastAsia="DengXian"/>
                <w:color w:val="000000"/>
                <w:sz w:val="24"/>
              </w:rPr>
              <w:t>）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A4419" w14:textId="02BF2983" w:rsidR="00244E4B" w:rsidRPr="00244E4B" w:rsidRDefault="001F340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3</w:t>
            </w:r>
            <w:r>
              <w:rPr>
                <w:rFonts w:eastAsia="DengXian"/>
                <w:color w:val="000000"/>
                <w:kern w:val="0"/>
                <w:sz w:val="24"/>
              </w:rPr>
              <w:t>.16 (1.90,5.2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37E3A" w14:textId="075DC795" w:rsidR="00244E4B" w:rsidRPr="00244E4B" w:rsidRDefault="001F340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3</w:t>
            </w:r>
            <w:r>
              <w:rPr>
                <w:rFonts w:eastAsia="DengXian"/>
                <w:color w:val="000000"/>
                <w:kern w:val="0"/>
                <w:sz w:val="24"/>
              </w:rPr>
              <w:t>.31 (1.84,5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E3663" w14:textId="3FBFB6EE" w:rsidR="00244E4B" w:rsidRPr="00244E4B" w:rsidRDefault="00130FB0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>.575</w:t>
            </w:r>
          </w:p>
        </w:tc>
      </w:tr>
      <w:tr w:rsidR="00244E4B" w:rsidRPr="00244E4B" w14:paraId="55AC6F02" w14:textId="77777777" w:rsidTr="006E53D4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C286" w14:textId="6F3720AF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 xml:space="preserve">FT3 </w:t>
            </w:r>
            <w:r w:rsidRPr="00244E4B">
              <w:rPr>
                <w:rFonts w:eastAsia="DengXian"/>
                <w:color w:val="000000"/>
                <w:sz w:val="24"/>
              </w:rPr>
              <w:t>（</w:t>
            </w:r>
            <w:r w:rsidRPr="00244E4B">
              <w:rPr>
                <w:rFonts w:eastAsia="DengXian"/>
                <w:color w:val="000000"/>
                <w:sz w:val="24"/>
              </w:rPr>
              <w:t>pmol/L</w:t>
            </w:r>
            <w:r w:rsidRPr="00244E4B">
              <w:rPr>
                <w:rFonts w:eastAsia="DengXian"/>
                <w:color w:val="000000"/>
                <w:sz w:val="24"/>
              </w:rPr>
              <w:t>）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168D1" w14:textId="1EAEAFD0" w:rsidR="00244E4B" w:rsidRPr="00244E4B" w:rsidRDefault="00072ED5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3</w:t>
            </w:r>
            <w:r>
              <w:rPr>
                <w:rFonts w:eastAsia="DengXian"/>
                <w:color w:val="000000"/>
                <w:kern w:val="0"/>
                <w:sz w:val="24"/>
              </w:rPr>
              <w:t>.26 (2.20,4.4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F0779" w14:textId="568F3636" w:rsidR="00244E4B" w:rsidRPr="00244E4B" w:rsidRDefault="001F340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3</w:t>
            </w:r>
            <w:r>
              <w:rPr>
                <w:rFonts w:eastAsia="DengXian"/>
                <w:color w:val="000000"/>
                <w:kern w:val="0"/>
                <w:sz w:val="24"/>
              </w:rPr>
              <w:t>.18 (</w:t>
            </w:r>
            <w:r w:rsidR="00072ED5">
              <w:rPr>
                <w:rFonts w:eastAsia="DengXian"/>
                <w:color w:val="000000"/>
                <w:kern w:val="0"/>
                <w:sz w:val="24"/>
              </w:rPr>
              <w:t>2.19</w:t>
            </w:r>
            <w:r>
              <w:rPr>
                <w:rFonts w:eastAsia="DengXian"/>
                <w:color w:val="000000"/>
                <w:kern w:val="0"/>
                <w:sz w:val="24"/>
              </w:rPr>
              <w:t>,</w:t>
            </w:r>
            <w:r w:rsidR="00072ED5">
              <w:rPr>
                <w:rFonts w:eastAsia="DengXian"/>
                <w:color w:val="000000"/>
                <w:kern w:val="0"/>
                <w:sz w:val="24"/>
              </w:rPr>
              <w:t>4.25</w:t>
            </w:r>
            <w:r>
              <w:rPr>
                <w:rFonts w:eastAsia="DengXi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E75DE" w14:textId="586154A8" w:rsidR="00244E4B" w:rsidRPr="00244E4B" w:rsidRDefault="00130FB0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>.587</w:t>
            </w:r>
          </w:p>
        </w:tc>
      </w:tr>
      <w:tr w:rsidR="00244E4B" w:rsidRPr="00244E4B" w14:paraId="1CCE4F43" w14:textId="77777777" w:rsidTr="006E53D4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83C1" w14:textId="2FDF7802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 xml:space="preserve">FT4 </w:t>
            </w:r>
            <w:r w:rsidRPr="00244E4B">
              <w:rPr>
                <w:rFonts w:eastAsia="DengXian"/>
                <w:color w:val="000000"/>
                <w:sz w:val="24"/>
              </w:rPr>
              <w:t>（</w:t>
            </w:r>
            <w:r w:rsidRPr="00244E4B">
              <w:rPr>
                <w:rFonts w:eastAsia="DengXian"/>
                <w:color w:val="000000"/>
                <w:sz w:val="24"/>
              </w:rPr>
              <w:t>pmol/L</w:t>
            </w:r>
            <w:r w:rsidRPr="00244E4B">
              <w:rPr>
                <w:rFonts w:eastAsia="DengXian"/>
                <w:color w:val="000000"/>
                <w:sz w:val="24"/>
              </w:rPr>
              <w:t>）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A6FC2" w14:textId="2E380043" w:rsidR="00244E4B" w:rsidRPr="00244E4B" w:rsidRDefault="008C797C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1</w:t>
            </w:r>
            <w:r>
              <w:rPr>
                <w:rFonts w:eastAsia="DengXian"/>
                <w:color w:val="000000"/>
                <w:kern w:val="0"/>
                <w:sz w:val="24"/>
              </w:rPr>
              <w:t>4.95 (11.50,18.0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E4DDA" w14:textId="4B235888" w:rsidR="00244E4B" w:rsidRPr="00244E4B" w:rsidRDefault="008C797C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1</w:t>
            </w:r>
            <w:r>
              <w:rPr>
                <w:rFonts w:eastAsia="DengXian"/>
                <w:color w:val="000000"/>
                <w:kern w:val="0"/>
                <w:sz w:val="24"/>
              </w:rPr>
              <w:t>4.57 (10.91,17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D7F03" w14:textId="431284BE" w:rsidR="00244E4B" w:rsidRPr="00244E4B" w:rsidRDefault="00130FB0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>.361</w:t>
            </w:r>
          </w:p>
        </w:tc>
      </w:tr>
      <w:tr w:rsidR="00244E4B" w:rsidRPr="00244E4B" w14:paraId="56466935" w14:textId="77777777" w:rsidTr="006E53D4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8785" w14:textId="78A3DFFF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 xml:space="preserve">TSH </w:t>
            </w:r>
            <w:r w:rsidRPr="00244E4B">
              <w:rPr>
                <w:rFonts w:eastAsia="DengXian"/>
                <w:color w:val="000000"/>
                <w:sz w:val="24"/>
              </w:rPr>
              <w:t>（</w:t>
            </w:r>
            <w:r w:rsidRPr="00244E4B">
              <w:rPr>
                <w:rFonts w:eastAsia="DengXian"/>
                <w:color w:val="000000"/>
                <w:sz w:val="24"/>
              </w:rPr>
              <w:t>mIU/L</w:t>
            </w:r>
            <w:r w:rsidRPr="00244E4B">
              <w:rPr>
                <w:rFonts w:eastAsia="DengXian"/>
                <w:color w:val="000000"/>
                <w:sz w:val="24"/>
              </w:rPr>
              <w:t>）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2CC6A" w14:textId="5C014FCE" w:rsidR="00244E4B" w:rsidRPr="00244E4B" w:rsidRDefault="00652004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2</w:t>
            </w:r>
            <w:r>
              <w:rPr>
                <w:rFonts w:eastAsia="DengXian"/>
                <w:color w:val="000000"/>
                <w:kern w:val="0"/>
                <w:sz w:val="24"/>
              </w:rPr>
              <w:t>.90 (1.73,6.4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8C2D7" w14:textId="5E9FEAB1" w:rsidR="00244E4B" w:rsidRPr="00244E4B" w:rsidRDefault="00652004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2</w:t>
            </w:r>
            <w:r>
              <w:rPr>
                <w:rFonts w:eastAsia="DengXian"/>
                <w:color w:val="000000"/>
                <w:kern w:val="0"/>
                <w:sz w:val="24"/>
              </w:rPr>
              <w:t>.90 (1.78,6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7A51F" w14:textId="13D2DB0C" w:rsidR="00244E4B" w:rsidRPr="00244E4B" w:rsidRDefault="00130FB0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>.951</w:t>
            </w:r>
          </w:p>
        </w:tc>
      </w:tr>
      <w:tr w:rsidR="00244E4B" w:rsidRPr="00244E4B" w14:paraId="3DD0C9C2" w14:textId="77777777" w:rsidTr="006E53D4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F303" w14:textId="2B91A4DB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>Ferritin</w:t>
            </w:r>
            <w:r w:rsidRPr="00244E4B">
              <w:rPr>
                <w:rFonts w:eastAsia="DengXian"/>
                <w:color w:val="000000"/>
                <w:sz w:val="24"/>
              </w:rPr>
              <w:t>（</w:t>
            </w:r>
            <w:r w:rsidRPr="00244E4B">
              <w:rPr>
                <w:rFonts w:eastAsia="DengXian"/>
                <w:color w:val="000000"/>
                <w:sz w:val="24"/>
              </w:rPr>
              <w:t>ng/mL</w:t>
            </w:r>
            <w:r w:rsidRPr="00244E4B">
              <w:rPr>
                <w:rFonts w:eastAsia="DengXian"/>
                <w:color w:val="000000"/>
                <w:sz w:val="24"/>
              </w:rPr>
              <w:t>）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DB55A" w14:textId="6E8C1989" w:rsidR="00244E4B" w:rsidRPr="00244E4B" w:rsidRDefault="00C7746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2</w:t>
            </w:r>
            <w:r>
              <w:rPr>
                <w:rFonts w:eastAsia="DengXian"/>
                <w:color w:val="000000"/>
                <w:kern w:val="0"/>
                <w:sz w:val="24"/>
              </w:rPr>
              <w:t>73.59 (104.24,565.7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2E973" w14:textId="3F36B14E" w:rsidR="00244E4B" w:rsidRPr="00244E4B" w:rsidRDefault="00C7746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2</w:t>
            </w:r>
            <w:r>
              <w:rPr>
                <w:rFonts w:eastAsia="DengXian"/>
                <w:color w:val="000000"/>
                <w:kern w:val="0"/>
                <w:sz w:val="24"/>
              </w:rPr>
              <w:t>90.56 (97.74,578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2E3FB" w14:textId="4E35E710" w:rsidR="00244E4B" w:rsidRPr="00244E4B" w:rsidRDefault="00CF3A38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>.616</w:t>
            </w:r>
          </w:p>
        </w:tc>
      </w:tr>
      <w:tr w:rsidR="00244E4B" w:rsidRPr="00244E4B" w14:paraId="735239EA" w14:textId="77777777" w:rsidTr="006E53D4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EC73" w14:textId="59B99B45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>Folic acid</w:t>
            </w:r>
            <w:r w:rsidRPr="00244E4B">
              <w:rPr>
                <w:rFonts w:eastAsia="DengXian"/>
                <w:color w:val="000000"/>
                <w:sz w:val="24"/>
              </w:rPr>
              <w:t>（</w:t>
            </w:r>
            <w:r w:rsidRPr="00244E4B">
              <w:rPr>
                <w:rFonts w:eastAsia="DengXian"/>
                <w:color w:val="000000"/>
                <w:sz w:val="24"/>
              </w:rPr>
              <w:t>ng/mL</w:t>
            </w:r>
            <w:r w:rsidRPr="00244E4B">
              <w:rPr>
                <w:rFonts w:eastAsia="DengXian"/>
                <w:color w:val="000000"/>
                <w:sz w:val="24"/>
              </w:rPr>
              <w:t>）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3AA81" w14:textId="73CD0BC8" w:rsidR="00244E4B" w:rsidRPr="00244E4B" w:rsidRDefault="00C33FCD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5</w:t>
            </w:r>
            <w:r>
              <w:rPr>
                <w:rFonts w:eastAsia="DengXian"/>
                <w:color w:val="000000"/>
                <w:kern w:val="0"/>
                <w:sz w:val="24"/>
              </w:rPr>
              <w:t>.56 (2.70,11.1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0EF93" w14:textId="71493EE8" w:rsidR="00244E4B" w:rsidRPr="00244E4B" w:rsidRDefault="00C33FCD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5</w:t>
            </w:r>
            <w:r>
              <w:rPr>
                <w:rFonts w:eastAsia="DengXian"/>
                <w:color w:val="000000"/>
                <w:kern w:val="0"/>
                <w:sz w:val="24"/>
              </w:rPr>
              <w:t>.45 (2.61,11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3DD00" w14:textId="45972AD3" w:rsidR="00244E4B" w:rsidRPr="00244E4B" w:rsidRDefault="00CF3A38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>.969</w:t>
            </w:r>
          </w:p>
        </w:tc>
      </w:tr>
      <w:tr w:rsidR="00244E4B" w:rsidRPr="00244E4B" w14:paraId="5C13C0E0" w14:textId="77777777" w:rsidTr="006E53D4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BC05" w14:textId="02981C73" w:rsidR="00244E4B" w:rsidRPr="00244E4B" w:rsidRDefault="00244E4B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sz w:val="24"/>
              </w:rPr>
              <w:t>Vitamin_B12</w:t>
            </w:r>
            <w:r w:rsidRPr="00244E4B">
              <w:rPr>
                <w:rFonts w:eastAsia="DengXian"/>
                <w:color w:val="000000"/>
                <w:sz w:val="24"/>
              </w:rPr>
              <w:t>（</w:t>
            </w:r>
            <w:r w:rsidRPr="00244E4B">
              <w:rPr>
                <w:rFonts w:eastAsia="DengXian"/>
                <w:color w:val="000000"/>
                <w:sz w:val="24"/>
              </w:rPr>
              <w:t>pg/mL</w:t>
            </w:r>
            <w:r w:rsidRPr="00244E4B">
              <w:rPr>
                <w:rFonts w:eastAsia="DengXian"/>
                <w:color w:val="000000"/>
                <w:sz w:val="24"/>
              </w:rPr>
              <w:t>）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DE8F3" w14:textId="5AF3DBF3" w:rsidR="00244E4B" w:rsidRPr="00244E4B" w:rsidRDefault="001F5736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5</w:t>
            </w:r>
            <w:r>
              <w:rPr>
                <w:rFonts w:eastAsia="DengXian"/>
                <w:color w:val="000000"/>
                <w:kern w:val="0"/>
                <w:sz w:val="24"/>
              </w:rPr>
              <w:t>06.00 (228.29,987.0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EAA03" w14:textId="45886759" w:rsidR="00244E4B" w:rsidRPr="00244E4B" w:rsidRDefault="001F5736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5</w:t>
            </w:r>
            <w:r>
              <w:rPr>
                <w:rFonts w:eastAsia="DengXian"/>
                <w:color w:val="000000"/>
                <w:kern w:val="0"/>
                <w:sz w:val="24"/>
              </w:rPr>
              <w:t>82.25 (248.75,1011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D18F9" w14:textId="02CC65B8" w:rsidR="00244E4B" w:rsidRPr="00244E4B" w:rsidRDefault="00CF3A38" w:rsidP="00244E4B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>.401</w:t>
            </w:r>
          </w:p>
        </w:tc>
      </w:tr>
      <w:tr w:rsidR="00244E4B" w:rsidRPr="00244E4B" w14:paraId="1DBA1EFC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48F5" w14:textId="77777777" w:rsidR="00244E4B" w:rsidRPr="00244E4B" w:rsidRDefault="00244E4B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kern w:val="0"/>
                <w:sz w:val="24"/>
              </w:rPr>
              <w:t>PTH (pg/ml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ADB50" w14:textId="04A25254" w:rsidR="00244E4B" w:rsidRPr="00244E4B" w:rsidRDefault="0072502B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2</w:t>
            </w:r>
            <w:r>
              <w:rPr>
                <w:rFonts w:eastAsia="DengXian"/>
                <w:color w:val="000000"/>
                <w:kern w:val="0"/>
                <w:sz w:val="24"/>
              </w:rPr>
              <w:t>22.00 (136.50,406.0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C4CBB" w14:textId="374D12E8" w:rsidR="00244E4B" w:rsidRPr="00244E4B" w:rsidRDefault="0072502B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2</w:t>
            </w:r>
            <w:r>
              <w:rPr>
                <w:rFonts w:eastAsia="DengXian"/>
                <w:color w:val="000000"/>
                <w:kern w:val="0"/>
                <w:sz w:val="24"/>
              </w:rPr>
              <w:t>28.00 (142.00,424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84C0B" w14:textId="09DEED71" w:rsidR="00244E4B" w:rsidRPr="00244E4B" w:rsidRDefault="00CF3A38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>.616</w:t>
            </w:r>
          </w:p>
        </w:tc>
      </w:tr>
      <w:tr w:rsidR="00244E4B" w:rsidRPr="00244E4B" w14:paraId="277493A7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7873" w14:textId="77777777" w:rsidR="00244E4B" w:rsidRPr="00244E4B" w:rsidRDefault="00244E4B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kern w:val="0"/>
                <w:sz w:val="24"/>
              </w:rPr>
              <w:t>ARD (mm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09185" w14:textId="11FE1A07" w:rsidR="00244E4B" w:rsidRPr="00244E4B" w:rsidRDefault="0072502B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3</w:t>
            </w:r>
            <w:r>
              <w:rPr>
                <w:rFonts w:eastAsia="DengXian"/>
                <w:color w:val="000000"/>
                <w:kern w:val="0"/>
                <w:sz w:val="24"/>
              </w:rPr>
              <w:t>1.00 (28.00,33.0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B6891" w14:textId="2D4B3A01" w:rsidR="00244E4B" w:rsidRPr="00244E4B" w:rsidRDefault="0072502B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3</w:t>
            </w:r>
            <w:r>
              <w:rPr>
                <w:rFonts w:eastAsia="DengXian"/>
                <w:color w:val="000000"/>
                <w:kern w:val="0"/>
                <w:sz w:val="24"/>
              </w:rPr>
              <w:t>1.00 (28.00,33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766EE" w14:textId="4215F23E" w:rsidR="00244E4B" w:rsidRPr="00244E4B" w:rsidRDefault="00CF3A38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>.926</w:t>
            </w:r>
          </w:p>
        </w:tc>
      </w:tr>
      <w:tr w:rsidR="00A51FB6" w:rsidRPr="00244E4B" w14:paraId="143EA69C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2351" w14:textId="77777777" w:rsidR="00A51FB6" w:rsidRPr="00244E4B" w:rsidRDefault="00A51FB6" w:rsidP="00A51FB6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kern w:val="0"/>
                <w:sz w:val="24"/>
              </w:rPr>
              <w:t>LAD (mm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4B65D" w14:textId="21747032" w:rsidR="00A51FB6" w:rsidRPr="00244E4B" w:rsidRDefault="00A51FB6" w:rsidP="00A51FB6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4</w:t>
            </w:r>
            <w:r>
              <w:rPr>
                <w:rFonts w:eastAsia="DengXian"/>
                <w:color w:val="000000"/>
                <w:kern w:val="0"/>
                <w:sz w:val="24"/>
              </w:rPr>
              <w:t>2.00 (37.00,48.0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4E2C2" w14:textId="0B00FAAB" w:rsidR="00A51FB6" w:rsidRPr="00244E4B" w:rsidRDefault="00A51FB6" w:rsidP="00A51FB6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4</w:t>
            </w:r>
            <w:r>
              <w:rPr>
                <w:rFonts w:eastAsia="DengXian"/>
                <w:color w:val="000000"/>
                <w:kern w:val="0"/>
                <w:sz w:val="24"/>
              </w:rPr>
              <w:t>1.00 (36.00,48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BDF34" w14:textId="03B382D8" w:rsidR="00A51FB6" w:rsidRPr="00244E4B" w:rsidRDefault="00A51FB6" w:rsidP="00A51FB6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>.894</w:t>
            </w:r>
          </w:p>
        </w:tc>
      </w:tr>
      <w:tr w:rsidR="00244E4B" w:rsidRPr="00244E4B" w14:paraId="5CA6A587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648C" w14:textId="77777777" w:rsidR="00244E4B" w:rsidRPr="00244E4B" w:rsidRDefault="00244E4B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kern w:val="0"/>
                <w:sz w:val="24"/>
              </w:rPr>
              <w:t>IVST (mm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01956" w14:textId="6D742CBA" w:rsidR="00244E4B" w:rsidRPr="00244E4B" w:rsidRDefault="00A51FB6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1</w:t>
            </w:r>
            <w:r>
              <w:rPr>
                <w:rFonts w:eastAsia="DengXian"/>
                <w:color w:val="000000"/>
                <w:kern w:val="0"/>
                <w:sz w:val="24"/>
              </w:rPr>
              <w:t>3.00 (11.00,15.0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8E737" w14:textId="2912D9B9" w:rsidR="00244E4B" w:rsidRPr="00244E4B" w:rsidRDefault="00A51FB6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1</w:t>
            </w:r>
            <w:r>
              <w:rPr>
                <w:rFonts w:eastAsia="DengXian"/>
                <w:color w:val="000000"/>
                <w:kern w:val="0"/>
                <w:sz w:val="24"/>
              </w:rPr>
              <w:t>2.00 (11.00,14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ADCD4" w14:textId="1973E641" w:rsidR="00244E4B" w:rsidRPr="00244E4B" w:rsidRDefault="00CF3A38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>.232</w:t>
            </w:r>
          </w:p>
        </w:tc>
      </w:tr>
      <w:tr w:rsidR="00244E4B" w:rsidRPr="00244E4B" w14:paraId="541364D8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24D5" w14:textId="77777777" w:rsidR="00244E4B" w:rsidRPr="00244E4B" w:rsidRDefault="00244E4B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kern w:val="0"/>
                <w:sz w:val="24"/>
              </w:rPr>
              <w:t>LVPWD (mm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6AB5D" w14:textId="58819536" w:rsidR="00244E4B" w:rsidRPr="00244E4B" w:rsidRDefault="00A51FB6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1</w:t>
            </w:r>
            <w:r>
              <w:rPr>
                <w:rFonts w:eastAsia="DengXian"/>
                <w:color w:val="000000"/>
                <w:kern w:val="0"/>
                <w:sz w:val="24"/>
              </w:rPr>
              <w:t>2.00 (10.00,13.0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8DA29" w14:textId="7AC521E5" w:rsidR="00244E4B" w:rsidRPr="00244E4B" w:rsidRDefault="00AE7DFF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1</w:t>
            </w:r>
            <w:r>
              <w:rPr>
                <w:rFonts w:eastAsia="DengXian"/>
                <w:color w:val="000000"/>
                <w:kern w:val="0"/>
                <w:sz w:val="24"/>
              </w:rPr>
              <w:t>2.00 (10.00,13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65B25" w14:textId="067B7100" w:rsidR="00244E4B" w:rsidRPr="00244E4B" w:rsidRDefault="00CF3A38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>.946</w:t>
            </w:r>
          </w:p>
        </w:tc>
      </w:tr>
      <w:tr w:rsidR="00244E4B" w:rsidRPr="00244E4B" w14:paraId="0B69A4F0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9A79" w14:textId="77777777" w:rsidR="00244E4B" w:rsidRPr="00244E4B" w:rsidRDefault="00244E4B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kern w:val="0"/>
                <w:sz w:val="24"/>
              </w:rPr>
              <w:t>LVDd (mm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2CBEE" w14:textId="71A3F8E4" w:rsidR="00244E4B" w:rsidRPr="00244E4B" w:rsidRDefault="00A51FB6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5</w:t>
            </w:r>
            <w:r>
              <w:rPr>
                <w:rFonts w:eastAsia="DengXian"/>
                <w:color w:val="000000"/>
                <w:kern w:val="0"/>
                <w:sz w:val="24"/>
              </w:rPr>
              <w:t>1.00 (45.00,57.0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6373D" w14:textId="3FC0F6C1" w:rsidR="00244E4B" w:rsidRPr="00244E4B" w:rsidRDefault="00A51FB6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5</w:t>
            </w:r>
            <w:r>
              <w:rPr>
                <w:rFonts w:eastAsia="DengXian"/>
                <w:color w:val="000000"/>
                <w:kern w:val="0"/>
                <w:sz w:val="24"/>
              </w:rPr>
              <w:t>1.00 (45.00,57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1E778" w14:textId="718FCDD7" w:rsidR="00244E4B" w:rsidRPr="00244E4B" w:rsidRDefault="00CF3A38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>.766</w:t>
            </w:r>
          </w:p>
        </w:tc>
      </w:tr>
      <w:tr w:rsidR="00244E4B" w:rsidRPr="00244E4B" w14:paraId="23F988E3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4375" w14:textId="77777777" w:rsidR="00244E4B" w:rsidRPr="00244E4B" w:rsidRDefault="00244E4B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kern w:val="0"/>
                <w:sz w:val="24"/>
              </w:rPr>
              <w:t>RVD (mm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DC928" w14:textId="2B6894D9" w:rsidR="00244E4B" w:rsidRPr="00244E4B" w:rsidRDefault="004728D1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2</w:t>
            </w:r>
            <w:r>
              <w:rPr>
                <w:rFonts w:eastAsia="DengXian"/>
                <w:color w:val="000000"/>
                <w:kern w:val="0"/>
                <w:sz w:val="24"/>
              </w:rPr>
              <w:t>3.00 (21.00,26.0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ABB81" w14:textId="79C59C95" w:rsidR="00244E4B" w:rsidRPr="00244E4B" w:rsidRDefault="004728D1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2</w:t>
            </w:r>
            <w:r>
              <w:rPr>
                <w:rFonts w:eastAsia="DengXian"/>
                <w:color w:val="000000"/>
                <w:kern w:val="0"/>
                <w:sz w:val="24"/>
              </w:rPr>
              <w:t>4.00 (21.00,26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811A4" w14:textId="5DDAC016" w:rsidR="00244E4B" w:rsidRPr="00244E4B" w:rsidRDefault="00CF3A38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>.834</w:t>
            </w:r>
          </w:p>
        </w:tc>
      </w:tr>
      <w:tr w:rsidR="004728D1" w:rsidRPr="00244E4B" w14:paraId="6B1755F4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2ACE" w14:textId="77777777" w:rsidR="004728D1" w:rsidRPr="00244E4B" w:rsidRDefault="004728D1" w:rsidP="004728D1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kern w:val="0"/>
                <w:sz w:val="24"/>
              </w:rPr>
              <w:t>MPAD (mm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7FF78" w14:textId="35B3CECB" w:rsidR="004728D1" w:rsidRPr="00244E4B" w:rsidRDefault="004728D1" w:rsidP="004728D1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2</w:t>
            </w:r>
            <w:r>
              <w:rPr>
                <w:rFonts w:eastAsia="DengXian"/>
                <w:color w:val="000000"/>
                <w:kern w:val="0"/>
                <w:sz w:val="24"/>
              </w:rPr>
              <w:t>6.00 (23.00,29.0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0883E" w14:textId="4E110E8C" w:rsidR="004728D1" w:rsidRPr="00244E4B" w:rsidRDefault="004728D1" w:rsidP="004728D1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2</w:t>
            </w:r>
            <w:r>
              <w:rPr>
                <w:rFonts w:eastAsia="DengXian"/>
                <w:color w:val="000000"/>
                <w:kern w:val="0"/>
                <w:sz w:val="24"/>
              </w:rPr>
              <w:t>5.00 (23.00,29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790B5" w14:textId="359A9861" w:rsidR="004728D1" w:rsidRPr="00244E4B" w:rsidRDefault="004728D1" w:rsidP="004728D1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>.357</w:t>
            </w:r>
          </w:p>
        </w:tc>
      </w:tr>
      <w:tr w:rsidR="00244E4B" w:rsidRPr="00244E4B" w14:paraId="54C29061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688C" w14:textId="77777777" w:rsidR="00244E4B" w:rsidRPr="00244E4B" w:rsidRDefault="00244E4B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kern w:val="0"/>
                <w:sz w:val="24"/>
              </w:rPr>
              <w:t>LVEF (%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CCD41" w14:textId="67457782" w:rsidR="00244E4B" w:rsidRPr="00244E4B" w:rsidRDefault="004728D1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5</w:t>
            </w:r>
            <w:r>
              <w:rPr>
                <w:rFonts w:eastAsia="DengXian"/>
                <w:color w:val="000000"/>
                <w:kern w:val="0"/>
                <w:sz w:val="24"/>
              </w:rPr>
              <w:t>7.00 (51.50,63.0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AFCFA" w14:textId="05ACDE1F" w:rsidR="00244E4B" w:rsidRPr="00244E4B" w:rsidRDefault="004728D1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5</w:t>
            </w:r>
            <w:r>
              <w:rPr>
                <w:rFonts w:eastAsia="DengXian"/>
                <w:color w:val="000000"/>
                <w:kern w:val="0"/>
                <w:sz w:val="24"/>
              </w:rPr>
              <w:t>7.00 (52.00,63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7A570" w14:textId="34303AD4" w:rsidR="00244E4B" w:rsidRPr="00244E4B" w:rsidRDefault="00CF3A38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>.508</w:t>
            </w:r>
          </w:p>
        </w:tc>
      </w:tr>
      <w:tr w:rsidR="00244E4B" w:rsidRPr="00244E4B" w14:paraId="65D0B2EA" w14:textId="77777777" w:rsidTr="00244E4B">
        <w:trPr>
          <w:trHeight w:val="600"/>
        </w:trPr>
        <w:tc>
          <w:tcPr>
            <w:tcW w:w="3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9B925" w14:textId="77777777" w:rsidR="00244E4B" w:rsidRPr="00244E4B" w:rsidRDefault="00244E4B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244E4B">
              <w:rPr>
                <w:rFonts w:eastAsia="DengXian"/>
                <w:color w:val="000000"/>
                <w:kern w:val="0"/>
                <w:sz w:val="24"/>
              </w:rPr>
              <w:t>FS (%)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B0AD77" w14:textId="03410752" w:rsidR="00244E4B" w:rsidRPr="00244E4B" w:rsidRDefault="004728D1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3</w:t>
            </w:r>
            <w:r>
              <w:rPr>
                <w:rFonts w:eastAsia="DengXian"/>
                <w:color w:val="000000"/>
                <w:kern w:val="0"/>
                <w:sz w:val="24"/>
              </w:rPr>
              <w:t>1.00 (23.00,37.00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FB6CB8" w14:textId="41946A0A" w:rsidR="00244E4B" w:rsidRPr="00244E4B" w:rsidRDefault="004728D1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2</w:t>
            </w:r>
            <w:r>
              <w:rPr>
                <w:rFonts w:eastAsia="DengXian"/>
                <w:color w:val="000000"/>
                <w:kern w:val="0"/>
                <w:sz w:val="24"/>
              </w:rPr>
              <w:t>9.50 (22.00,36.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86BB6A" w14:textId="3AEB17A2" w:rsidR="00244E4B" w:rsidRPr="00244E4B" w:rsidRDefault="00CF3A38" w:rsidP="00913E47">
            <w:pPr>
              <w:widowControl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0</w:t>
            </w:r>
            <w:r>
              <w:rPr>
                <w:rFonts w:eastAsia="DengXian"/>
                <w:color w:val="000000"/>
                <w:kern w:val="0"/>
                <w:sz w:val="24"/>
              </w:rPr>
              <w:t>.387</w:t>
            </w:r>
          </w:p>
        </w:tc>
      </w:tr>
    </w:tbl>
    <w:p w14:paraId="32033C8B" w14:textId="68A00381" w:rsidR="00B046F0" w:rsidRPr="00C957EA" w:rsidRDefault="00C957EA" w:rsidP="00C957EA">
      <w:pPr>
        <w:spacing w:line="480" w:lineRule="auto"/>
        <w:rPr>
          <w:kern w:val="0"/>
          <w:sz w:val="24"/>
        </w:rPr>
      </w:pPr>
      <w:r w:rsidRPr="00CD40FA">
        <w:rPr>
          <w:sz w:val="24"/>
        </w:rPr>
        <w:t xml:space="preserve">Abbreviations: </w:t>
      </w:r>
      <w:r>
        <w:rPr>
          <w:kern w:val="0"/>
          <w:sz w:val="24"/>
        </w:rPr>
        <w:t>CHD, coronary heart disease; MHD,</w:t>
      </w:r>
      <w:r>
        <w:rPr>
          <w:kern w:val="0"/>
          <w:sz w:val="24"/>
          <w:shd w:val="clear" w:color="auto" w:fill="FFFFFF"/>
        </w:rPr>
        <w:t xml:space="preserve"> Maintenance hemodialysis</w:t>
      </w:r>
      <w:r>
        <w:rPr>
          <w:kern w:val="0"/>
          <w:sz w:val="24"/>
        </w:rPr>
        <w:t xml:space="preserve">; PD, </w:t>
      </w:r>
      <w:hyperlink r:id="rId7" w:history="1">
        <w:r w:rsidRPr="00C957EA">
          <w:rPr>
            <w:rStyle w:val="Hyperlink"/>
            <w:color w:val="auto"/>
            <w:kern w:val="0"/>
            <w:sz w:val="24"/>
            <w:u w:val="none"/>
            <w:shd w:val="clear" w:color="auto" w:fill="FFFFFF"/>
          </w:rPr>
          <w:t>peritoneal</w:t>
        </w:r>
      </w:hyperlink>
      <w:r w:rsidRPr="00C957EA">
        <w:rPr>
          <w:rStyle w:val="apple-converted-space"/>
          <w:kern w:val="0"/>
          <w:sz w:val="24"/>
          <w:shd w:val="clear" w:color="auto" w:fill="FFFFFF"/>
        </w:rPr>
        <w:t> </w:t>
      </w:r>
      <w:hyperlink r:id="rId8" w:history="1">
        <w:r w:rsidRPr="00C957EA">
          <w:rPr>
            <w:rStyle w:val="Hyperlink"/>
            <w:color w:val="auto"/>
            <w:kern w:val="0"/>
            <w:sz w:val="24"/>
            <w:u w:val="none"/>
            <w:shd w:val="clear" w:color="auto" w:fill="FFFFFF"/>
          </w:rPr>
          <w:t>dialysis</w:t>
        </w:r>
      </w:hyperlink>
      <w:r w:rsidRPr="00C957EA">
        <w:rPr>
          <w:kern w:val="0"/>
          <w:sz w:val="24"/>
        </w:rPr>
        <w:t>;</w:t>
      </w:r>
      <w:r>
        <w:rPr>
          <w:kern w:val="0"/>
          <w:sz w:val="24"/>
        </w:rPr>
        <w:t xml:space="preserve"> BMI, body mass index; </w:t>
      </w:r>
      <w:r w:rsidRPr="00CA7C8B">
        <w:rPr>
          <w:iCs/>
          <w:color w:val="000000"/>
          <w:sz w:val="24"/>
        </w:rPr>
        <w:t>WBC</w:t>
      </w:r>
      <w:r>
        <w:rPr>
          <w:rFonts w:hint="eastAsia"/>
          <w:iCs/>
          <w:color w:val="000000"/>
          <w:sz w:val="24"/>
        </w:rPr>
        <w:t>,</w:t>
      </w:r>
      <w:r>
        <w:rPr>
          <w:iCs/>
          <w:color w:val="000000"/>
          <w:sz w:val="24"/>
        </w:rPr>
        <w:t xml:space="preserve"> white blood cel</w:t>
      </w:r>
      <w:r>
        <w:rPr>
          <w:rFonts w:hint="eastAsia"/>
          <w:iCs/>
          <w:color w:val="000000"/>
          <w:sz w:val="24"/>
        </w:rPr>
        <w:t>l</w:t>
      </w:r>
      <w:r>
        <w:rPr>
          <w:iCs/>
          <w:color w:val="000000"/>
          <w:sz w:val="24"/>
        </w:rPr>
        <w:t>; RBC</w:t>
      </w:r>
      <w:r>
        <w:rPr>
          <w:rFonts w:hint="eastAsia"/>
          <w:iCs/>
          <w:color w:val="000000"/>
          <w:sz w:val="24"/>
        </w:rPr>
        <w:t>,</w:t>
      </w:r>
      <w:r>
        <w:rPr>
          <w:iCs/>
          <w:color w:val="000000"/>
          <w:sz w:val="24"/>
        </w:rPr>
        <w:t xml:space="preserve"> red blood cell</w:t>
      </w:r>
      <w:r>
        <w:rPr>
          <w:rFonts w:hint="eastAsia"/>
          <w:iCs/>
          <w:color w:val="000000"/>
          <w:sz w:val="24"/>
        </w:rPr>
        <w:t>;</w:t>
      </w:r>
      <w:r w:rsidRPr="00CA7C8B">
        <w:rPr>
          <w:iCs/>
          <w:color w:val="000000"/>
          <w:sz w:val="24"/>
        </w:rPr>
        <w:t xml:space="preserve"> HB</w:t>
      </w:r>
      <w:r>
        <w:rPr>
          <w:rFonts w:hint="eastAsia"/>
          <w:iCs/>
          <w:color w:val="000000"/>
          <w:sz w:val="24"/>
        </w:rPr>
        <w:t>,</w:t>
      </w:r>
      <w:r>
        <w:rPr>
          <w:iCs/>
          <w:color w:val="000000"/>
          <w:sz w:val="24"/>
        </w:rPr>
        <w:t xml:space="preserve"> hemoglobin</w:t>
      </w:r>
      <w:r>
        <w:rPr>
          <w:rFonts w:hint="eastAsia"/>
          <w:iCs/>
          <w:color w:val="000000"/>
          <w:sz w:val="24"/>
        </w:rPr>
        <w:t>;</w:t>
      </w:r>
      <w:r>
        <w:rPr>
          <w:iCs/>
          <w:color w:val="000000"/>
          <w:sz w:val="24"/>
        </w:rPr>
        <w:t xml:space="preserve"> PLT</w:t>
      </w:r>
      <w:r>
        <w:rPr>
          <w:rFonts w:hint="eastAsia"/>
          <w:iCs/>
          <w:color w:val="000000"/>
          <w:sz w:val="24"/>
        </w:rPr>
        <w:t>,</w:t>
      </w:r>
      <w:r>
        <w:rPr>
          <w:iCs/>
          <w:color w:val="000000"/>
          <w:sz w:val="24"/>
        </w:rPr>
        <w:t xml:space="preserve"> platelet; hs-CRP</w:t>
      </w:r>
      <w:r>
        <w:rPr>
          <w:rFonts w:hint="eastAsia"/>
          <w:iCs/>
          <w:color w:val="000000"/>
          <w:sz w:val="24"/>
        </w:rPr>
        <w:t>,</w:t>
      </w:r>
      <w:r>
        <w:rPr>
          <w:iCs/>
          <w:color w:val="000000"/>
          <w:sz w:val="24"/>
        </w:rPr>
        <w:t xml:space="preserve"> high-sensitivity C-reactive protein</w:t>
      </w:r>
      <w:r>
        <w:rPr>
          <w:rFonts w:hint="eastAsia"/>
          <w:iCs/>
          <w:color w:val="000000"/>
          <w:sz w:val="24"/>
        </w:rPr>
        <w:t>;</w:t>
      </w:r>
      <w:r>
        <w:rPr>
          <w:iCs/>
          <w:color w:val="000000"/>
          <w:sz w:val="24"/>
        </w:rPr>
        <w:t xml:space="preserve"> Alb</w:t>
      </w:r>
      <w:r>
        <w:rPr>
          <w:rFonts w:hint="eastAsia"/>
          <w:iCs/>
          <w:color w:val="000000"/>
          <w:sz w:val="24"/>
        </w:rPr>
        <w:t>,</w:t>
      </w:r>
      <w:r>
        <w:rPr>
          <w:iCs/>
          <w:color w:val="000000"/>
          <w:sz w:val="24"/>
        </w:rPr>
        <w:t xml:space="preserve"> albumin</w:t>
      </w:r>
      <w:r>
        <w:rPr>
          <w:rFonts w:hint="eastAsia"/>
          <w:iCs/>
          <w:color w:val="000000"/>
          <w:sz w:val="24"/>
        </w:rPr>
        <w:t>;</w:t>
      </w:r>
      <w:r>
        <w:rPr>
          <w:iCs/>
          <w:color w:val="000000"/>
          <w:sz w:val="24"/>
        </w:rPr>
        <w:t xml:space="preserve"> Scr, serum creatinine</w:t>
      </w:r>
      <w:r>
        <w:rPr>
          <w:rFonts w:hint="eastAsia"/>
          <w:iCs/>
          <w:color w:val="000000"/>
          <w:sz w:val="24"/>
        </w:rPr>
        <w:t>;</w:t>
      </w:r>
      <w:r>
        <w:rPr>
          <w:iCs/>
          <w:color w:val="000000"/>
          <w:sz w:val="24"/>
        </w:rPr>
        <w:t xml:space="preserve"> UA</w:t>
      </w:r>
      <w:r>
        <w:rPr>
          <w:rFonts w:hint="eastAsia"/>
          <w:iCs/>
          <w:color w:val="000000"/>
          <w:sz w:val="24"/>
        </w:rPr>
        <w:t>,</w:t>
      </w:r>
      <w:r>
        <w:rPr>
          <w:iCs/>
          <w:color w:val="000000"/>
          <w:sz w:val="24"/>
        </w:rPr>
        <w:t xml:space="preserve"> uric acid</w:t>
      </w:r>
      <w:r>
        <w:rPr>
          <w:rFonts w:hint="eastAsia"/>
          <w:iCs/>
          <w:color w:val="000000"/>
          <w:sz w:val="24"/>
        </w:rPr>
        <w:t>;</w:t>
      </w:r>
      <w:r>
        <w:rPr>
          <w:iCs/>
          <w:color w:val="000000"/>
          <w:sz w:val="24"/>
        </w:rPr>
        <w:t xml:space="preserve"> eGFR</w:t>
      </w:r>
      <w:r>
        <w:rPr>
          <w:rFonts w:hint="eastAsia"/>
          <w:iCs/>
          <w:color w:val="000000"/>
          <w:sz w:val="24"/>
        </w:rPr>
        <w:t>,</w:t>
      </w:r>
      <w:r>
        <w:rPr>
          <w:iCs/>
          <w:color w:val="000000"/>
          <w:sz w:val="24"/>
        </w:rPr>
        <w:t xml:space="preserve"> estimated glomerular filtration rate</w:t>
      </w:r>
      <w:r>
        <w:rPr>
          <w:rFonts w:hint="eastAsia"/>
          <w:iCs/>
          <w:color w:val="000000"/>
          <w:sz w:val="24"/>
        </w:rPr>
        <w:t>;</w:t>
      </w:r>
      <w:r>
        <w:rPr>
          <w:iCs/>
          <w:color w:val="000000"/>
          <w:sz w:val="24"/>
        </w:rPr>
        <w:t xml:space="preserve"> FBG, fast blood glucose</w:t>
      </w:r>
      <w:r>
        <w:rPr>
          <w:rFonts w:hint="eastAsia"/>
          <w:iCs/>
          <w:color w:val="000000"/>
          <w:sz w:val="24"/>
        </w:rPr>
        <w:t>;</w:t>
      </w:r>
      <w:r>
        <w:rPr>
          <w:iCs/>
          <w:color w:val="000000"/>
          <w:sz w:val="24"/>
        </w:rPr>
        <w:t xml:space="preserve"> TC</w:t>
      </w:r>
      <w:r>
        <w:rPr>
          <w:rFonts w:hint="eastAsia"/>
          <w:iCs/>
          <w:color w:val="000000"/>
          <w:sz w:val="24"/>
        </w:rPr>
        <w:t>,</w:t>
      </w:r>
      <w:r>
        <w:rPr>
          <w:iCs/>
          <w:color w:val="000000"/>
          <w:sz w:val="24"/>
        </w:rPr>
        <w:t xml:space="preserve"> total cholesterol</w:t>
      </w:r>
      <w:r>
        <w:rPr>
          <w:rFonts w:hint="eastAsia"/>
          <w:iCs/>
          <w:color w:val="000000"/>
          <w:sz w:val="24"/>
        </w:rPr>
        <w:t>;</w:t>
      </w:r>
      <w:r>
        <w:rPr>
          <w:iCs/>
          <w:color w:val="000000"/>
          <w:sz w:val="24"/>
        </w:rPr>
        <w:t xml:space="preserve"> TG</w:t>
      </w:r>
      <w:r>
        <w:rPr>
          <w:rFonts w:hint="eastAsia"/>
          <w:iCs/>
          <w:color w:val="000000"/>
          <w:sz w:val="24"/>
        </w:rPr>
        <w:t>,</w:t>
      </w:r>
      <w:r>
        <w:rPr>
          <w:iCs/>
          <w:color w:val="000000"/>
          <w:sz w:val="24"/>
        </w:rPr>
        <w:t xml:space="preserve"> triglyceride</w:t>
      </w:r>
      <w:r>
        <w:rPr>
          <w:rFonts w:hint="eastAsia"/>
          <w:iCs/>
          <w:color w:val="000000"/>
          <w:sz w:val="24"/>
        </w:rPr>
        <w:t>;</w:t>
      </w:r>
      <w:r>
        <w:rPr>
          <w:iCs/>
          <w:color w:val="000000"/>
          <w:sz w:val="24"/>
        </w:rPr>
        <w:t xml:space="preserve"> HDL-C</w:t>
      </w:r>
      <w:r>
        <w:rPr>
          <w:rFonts w:hint="eastAsia"/>
          <w:iCs/>
          <w:color w:val="000000"/>
          <w:sz w:val="24"/>
        </w:rPr>
        <w:t>,</w:t>
      </w:r>
      <w:r>
        <w:rPr>
          <w:iCs/>
          <w:color w:val="000000"/>
          <w:sz w:val="24"/>
        </w:rPr>
        <w:t xml:space="preserve"> high density lipoprotein-cholesterol</w:t>
      </w:r>
      <w:r>
        <w:rPr>
          <w:rFonts w:hint="eastAsia"/>
          <w:iCs/>
          <w:color w:val="000000"/>
          <w:sz w:val="24"/>
        </w:rPr>
        <w:t>;</w:t>
      </w:r>
      <w:r>
        <w:rPr>
          <w:iCs/>
          <w:color w:val="000000"/>
          <w:sz w:val="24"/>
        </w:rPr>
        <w:t xml:space="preserve"> LDL-C</w:t>
      </w:r>
      <w:r>
        <w:rPr>
          <w:rFonts w:hint="eastAsia"/>
          <w:iCs/>
          <w:color w:val="000000"/>
          <w:sz w:val="24"/>
        </w:rPr>
        <w:t>,</w:t>
      </w:r>
      <w:r>
        <w:rPr>
          <w:iCs/>
          <w:color w:val="000000"/>
          <w:sz w:val="24"/>
        </w:rPr>
        <w:t xml:space="preserve"> low density lipoprotein cholesterol</w:t>
      </w:r>
      <w:r>
        <w:rPr>
          <w:rFonts w:hint="eastAsia"/>
          <w:iCs/>
          <w:color w:val="000000"/>
          <w:sz w:val="24"/>
        </w:rPr>
        <w:t>;</w:t>
      </w:r>
      <w:r>
        <w:rPr>
          <w:iCs/>
          <w:color w:val="000000"/>
          <w:sz w:val="24"/>
        </w:rPr>
        <w:t xml:space="preserve"> Lp(a)</w:t>
      </w:r>
      <w:r>
        <w:rPr>
          <w:rFonts w:hint="eastAsia"/>
          <w:iCs/>
          <w:color w:val="000000"/>
          <w:sz w:val="24"/>
        </w:rPr>
        <w:t>,</w:t>
      </w:r>
      <w:r>
        <w:rPr>
          <w:iCs/>
          <w:color w:val="000000"/>
          <w:sz w:val="24"/>
        </w:rPr>
        <w:t xml:space="preserve"> Lipoprotein a</w:t>
      </w:r>
      <w:r>
        <w:rPr>
          <w:rFonts w:hint="eastAsia"/>
          <w:iCs/>
          <w:color w:val="000000"/>
          <w:sz w:val="24"/>
        </w:rPr>
        <w:t>;</w:t>
      </w:r>
      <w:r>
        <w:rPr>
          <w:iCs/>
          <w:color w:val="000000"/>
          <w:sz w:val="24"/>
        </w:rPr>
        <w:t xml:space="preserve"> K</w:t>
      </w:r>
      <w:r>
        <w:rPr>
          <w:rFonts w:hint="eastAsia"/>
          <w:iCs/>
          <w:color w:val="000000"/>
          <w:sz w:val="24"/>
        </w:rPr>
        <w:t>,</w:t>
      </w:r>
      <w:r>
        <w:rPr>
          <w:iCs/>
          <w:color w:val="000000"/>
          <w:sz w:val="24"/>
        </w:rPr>
        <w:t xml:space="preserve"> potassium</w:t>
      </w:r>
      <w:r>
        <w:rPr>
          <w:rFonts w:hint="eastAsia"/>
          <w:iCs/>
          <w:color w:val="000000"/>
          <w:sz w:val="24"/>
        </w:rPr>
        <w:t>;</w:t>
      </w:r>
      <w:r>
        <w:rPr>
          <w:iCs/>
          <w:color w:val="000000"/>
          <w:sz w:val="24"/>
        </w:rPr>
        <w:t xml:space="preserve"> Na</w:t>
      </w:r>
      <w:r>
        <w:rPr>
          <w:rFonts w:hint="eastAsia"/>
          <w:iCs/>
          <w:color w:val="000000"/>
          <w:sz w:val="24"/>
        </w:rPr>
        <w:t>,</w:t>
      </w:r>
      <w:r>
        <w:rPr>
          <w:iCs/>
          <w:color w:val="000000"/>
          <w:sz w:val="24"/>
        </w:rPr>
        <w:t xml:space="preserve"> sodium</w:t>
      </w:r>
      <w:r>
        <w:rPr>
          <w:rFonts w:hint="eastAsia"/>
          <w:iCs/>
          <w:color w:val="000000"/>
          <w:sz w:val="24"/>
        </w:rPr>
        <w:t>;</w:t>
      </w:r>
      <w:r>
        <w:rPr>
          <w:iCs/>
          <w:color w:val="000000"/>
          <w:sz w:val="24"/>
        </w:rPr>
        <w:t xml:space="preserve"> Cl</w:t>
      </w:r>
      <w:r>
        <w:rPr>
          <w:rFonts w:hint="eastAsia"/>
          <w:iCs/>
          <w:color w:val="000000"/>
          <w:sz w:val="24"/>
        </w:rPr>
        <w:t>,</w:t>
      </w:r>
      <w:r>
        <w:rPr>
          <w:iCs/>
          <w:color w:val="000000"/>
          <w:sz w:val="24"/>
        </w:rPr>
        <w:t xml:space="preserve"> chlorine</w:t>
      </w:r>
      <w:r>
        <w:rPr>
          <w:rFonts w:hint="eastAsia"/>
          <w:iCs/>
          <w:color w:val="000000"/>
          <w:sz w:val="24"/>
        </w:rPr>
        <w:t>;</w:t>
      </w:r>
      <w:r>
        <w:rPr>
          <w:iCs/>
          <w:color w:val="000000"/>
          <w:sz w:val="24"/>
        </w:rPr>
        <w:t xml:space="preserve"> Mg</w:t>
      </w:r>
      <w:r>
        <w:rPr>
          <w:rFonts w:hint="eastAsia"/>
          <w:iCs/>
          <w:color w:val="000000"/>
          <w:sz w:val="24"/>
        </w:rPr>
        <w:t>,</w:t>
      </w:r>
      <w:r>
        <w:rPr>
          <w:iCs/>
          <w:color w:val="000000"/>
          <w:sz w:val="24"/>
        </w:rPr>
        <w:t xml:space="preserve"> magnesium</w:t>
      </w:r>
      <w:r>
        <w:rPr>
          <w:rFonts w:hint="eastAsia"/>
          <w:iCs/>
          <w:color w:val="000000"/>
          <w:sz w:val="24"/>
        </w:rPr>
        <w:t>;</w:t>
      </w:r>
      <w:r>
        <w:rPr>
          <w:iCs/>
          <w:color w:val="000000"/>
          <w:sz w:val="24"/>
        </w:rPr>
        <w:t xml:space="preserve"> Ca</w:t>
      </w:r>
      <w:r>
        <w:rPr>
          <w:rFonts w:hint="eastAsia"/>
          <w:iCs/>
          <w:color w:val="000000"/>
          <w:sz w:val="24"/>
        </w:rPr>
        <w:t>,</w:t>
      </w:r>
      <w:r>
        <w:rPr>
          <w:iCs/>
          <w:color w:val="000000"/>
          <w:sz w:val="24"/>
        </w:rPr>
        <w:t xml:space="preserve"> calcium</w:t>
      </w:r>
      <w:r>
        <w:rPr>
          <w:rFonts w:hint="eastAsia"/>
          <w:iCs/>
          <w:color w:val="000000"/>
          <w:sz w:val="24"/>
        </w:rPr>
        <w:t>;</w:t>
      </w:r>
      <w:r>
        <w:rPr>
          <w:iCs/>
          <w:color w:val="000000"/>
          <w:sz w:val="24"/>
        </w:rPr>
        <w:t xml:space="preserve"> P</w:t>
      </w:r>
      <w:r>
        <w:rPr>
          <w:rFonts w:hint="eastAsia"/>
          <w:iCs/>
          <w:color w:val="000000"/>
          <w:sz w:val="24"/>
        </w:rPr>
        <w:t>,</w:t>
      </w:r>
      <w:r>
        <w:rPr>
          <w:iCs/>
          <w:color w:val="000000"/>
          <w:sz w:val="24"/>
        </w:rPr>
        <w:t xml:space="preserve"> phosphorus</w:t>
      </w:r>
      <w:r>
        <w:rPr>
          <w:rFonts w:hint="eastAsia"/>
          <w:iCs/>
          <w:color w:val="000000"/>
          <w:sz w:val="24"/>
        </w:rPr>
        <w:t>;</w:t>
      </w:r>
      <w:r>
        <w:rPr>
          <w:iCs/>
          <w:color w:val="000000"/>
          <w:sz w:val="24"/>
        </w:rPr>
        <w:t xml:space="preserve"> LDH</w:t>
      </w:r>
      <w:r>
        <w:rPr>
          <w:rFonts w:hint="eastAsia"/>
          <w:iCs/>
          <w:color w:val="000000"/>
          <w:sz w:val="24"/>
        </w:rPr>
        <w:t>,</w:t>
      </w:r>
      <w:r>
        <w:rPr>
          <w:iCs/>
          <w:color w:val="000000"/>
          <w:sz w:val="24"/>
        </w:rPr>
        <w:t xml:space="preserve"> lactic dehydrogenase</w:t>
      </w:r>
      <w:r>
        <w:rPr>
          <w:rFonts w:hint="eastAsia"/>
          <w:iCs/>
          <w:color w:val="000000"/>
          <w:sz w:val="24"/>
        </w:rPr>
        <w:t>;</w:t>
      </w:r>
      <w:r>
        <w:rPr>
          <w:iCs/>
          <w:color w:val="000000"/>
          <w:sz w:val="24"/>
        </w:rPr>
        <w:t xml:space="preserve"> CK</w:t>
      </w:r>
      <w:r>
        <w:rPr>
          <w:rFonts w:hint="eastAsia"/>
          <w:iCs/>
          <w:color w:val="000000"/>
          <w:sz w:val="24"/>
        </w:rPr>
        <w:t>,</w:t>
      </w:r>
      <w:r>
        <w:rPr>
          <w:iCs/>
          <w:color w:val="000000"/>
          <w:sz w:val="24"/>
        </w:rPr>
        <w:t xml:space="preserve"> creatine kinase</w:t>
      </w:r>
      <w:r>
        <w:rPr>
          <w:rFonts w:hint="eastAsia"/>
          <w:iCs/>
          <w:color w:val="000000"/>
          <w:sz w:val="24"/>
        </w:rPr>
        <w:t>;</w:t>
      </w:r>
      <w:r>
        <w:rPr>
          <w:iCs/>
          <w:color w:val="000000"/>
          <w:sz w:val="24"/>
        </w:rPr>
        <w:t xml:space="preserve"> CKMB</w:t>
      </w:r>
      <w:r>
        <w:rPr>
          <w:rFonts w:hint="eastAsia"/>
          <w:iCs/>
          <w:color w:val="000000"/>
          <w:sz w:val="24"/>
        </w:rPr>
        <w:t>,</w:t>
      </w:r>
      <w:r>
        <w:rPr>
          <w:iCs/>
          <w:color w:val="000000"/>
          <w:sz w:val="24"/>
        </w:rPr>
        <w:t xml:space="preserve"> creatine kinase-MB</w:t>
      </w:r>
      <w:r>
        <w:rPr>
          <w:rFonts w:hint="eastAsia"/>
          <w:iCs/>
          <w:color w:val="000000"/>
          <w:sz w:val="24"/>
        </w:rPr>
        <w:t>;</w:t>
      </w:r>
      <w:r>
        <w:rPr>
          <w:iCs/>
          <w:color w:val="000000"/>
          <w:sz w:val="24"/>
        </w:rPr>
        <w:t xml:space="preserve"> AT-III</w:t>
      </w:r>
      <w:r>
        <w:rPr>
          <w:rFonts w:hint="eastAsia"/>
          <w:iCs/>
          <w:color w:val="000000"/>
          <w:sz w:val="24"/>
        </w:rPr>
        <w:t>,</w:t>
      </w:r>
      <w:r>
        <w:rPr>
          <w:iCs/>
          <w:color w:val="000000"/>
          <w:sz w:val="24"/>
        </w:rPr>
        <w:t xml:space="preserve"> Antithrombin III activity</w:t>
      </w:r>
      <w:r>
        <w:rPr>
          <w:rFonts w:hint="eastAsia"/>
          <w:iCs/>
          <w:color w:val="000000"/>
          <w:sz w:val="24"/>
        </w:rPr>
        <w:t>;</w:t>
      </w:r>
      <w:r>
        <w:rPr>
          <w:iCs/>
          <w:color w:val="000000"/>
          <w:sz w:val="24"/>
        </w:rPr>
        <w:t xml:space="preserve"> PT-INR</w:t>
      </w:r>
      <w:r>
        <w:rPr>
          <w:rFonts w:hint="eastAsia"/>
          <w:iCs/>
          <w:color w:val="000000"/>
          <w:sz w:val="24"/>
        </w:rPr>
        <w:t>,</w:t>
      </w:r>
      <w:r>
        <w:rPr>
          <w:iCs/>
          <w:color w:val="000000"/>
          <w:sz w:val="24"/>
        </w:rPr>
        <w:t xml:space="preserve"> PT-international normalized ratio</w:t>
      </w:r>
      <w:r>
        <w:rPr>
          <w:rFonts w:hint="eastAsia"/>
          <w:iCs/>
          <w:color w:val="000000"/>
          <w:sz w:val="24"/>
        </w:rPr>
        <w:t>;</w:t>
      </w:r>
      <w:r>
        <w:rPr>
          <w:iCs/>
          <w:color w:val="000000"/>
          <w:sz w:val="24"/>
        </w:rPr>
        <w:t xml:space="preserve"> APTT</w:t>
      </w:r>
      <w:r>
        <w:rPr>
          <w:rFonts w:hint="eastAsia"/>
          <w:iCs/>
          <w:color w:val="000000"/>
          <w:sz w:val="24"/>
        </w:rPr>
        <w:t>,</w:t>
      </w:r>
      <w:r>
        <w:rPr>
          <w:iCs/>
          <w:color w:val="000000"/>
          <w:sz w:val="24"/>
        </w:rPr>
        <w:t xml:space="preserve"> activated </w:t>
      </w:r>
      <w:r w:rsidRPr="00CA7C8B">
        <w:rPr>
          <w:iCs/>
          <w:color w:val="000000"/>
          <w:sz w:val="24"/>
        </w:rPr>
        <w:t>partial thromboplastin time</w:t>
      </w:r>
      <w:r>
        <w:rPr>
          <w:rFonts w:hint="eastAsia"/>
          <w:iCs/>
          <w:color w:val="000000"/>
          <w:sz w:val="24"/>
        </w:rPr>
        <w:t>;</w:t>
      </w:r>
      <w:r>
        <w:rPr>
          <w:iCs/>
          <w:color w:val="000000"/>
          <w:sz w:val="24"/>
        </w:rPr>
        <w:t xml:space="preserve"> D-Di</w:t>
      </w:r>
      <w:r>
        <w:rPr>
          <w:rFonts w:hint="eastAsia"/>
          <w:iCs/>
          <w:color w:val="000000"/>
          <w:sz w:val="24"/>
        </w:rPr>
        <w:t>,</w:t>
      </w:r>
      <w:r>
        <w:rPr>
          <w:iCs/>
          <w:color w:val="000000"/>
          <w:sz w:val="24"/>
        </w:rPr>
        <w:t xml:space="preserve"> D-dimer</w:t>
      </w:r>
      <w:r>
        <w:rPr>
          <w:rFonts w:hint="eastAsia"/>
          <w:iCs/>
          <w:color w:val="000000"/>
          <w:sz w:val="24"/>
        </w:rPr>
        <w:t>;</w:t>
      </w:r>
      <w:r>
        <w:rPr>
          <w:iCs/>
          <w:color w:val="000000"/>
          <w:sz w:val="24"/>
        </w:rPr>
        <w:t xml:space="preserve"> FT3</w:t>
      </w:r>
      <w:r>
        <w:rPr>
          <w:rFonts w:hint="eastAsia"/>
          <w:iCs/>
          <w:color w:val="000000"/>
          <w:sz w:val="24"/>
        </w:rPr>
        <w:t>,</w:t>
      </w:r>
      <w:r>
        <w:rPr>
          <w:iCs/>
          <w:color w:val="000000"/>
          <w:sz w:val="24"/>
        </w:rPr>
        <w:t xml:space="preserve"> free triiodothyronine</w:t>
      </w:r>
      <w:r>
        <w:rPr>
          <w:rFonts w:hint="eastAsia"/>
          <w:iCs/>
          <w:color w:val="000000"/>
          <w:sz w:val="24"/>
        </w:rPr>
        <w:t>;</w:t>
      </w:r>
      <w:r>
        <w:rPr>
          <w:iCs/>
          <w:color w:val="000000"/>
          <w:sz w:val="24"/>
        </w:rPr>
        <w:t xml:space="preserve"> FT4</w:t>
      </w:r>
      <w:r>
        <w:rPr>
          <w:rFonts w:hint="eastAsia"/>
          <w:iCs/>
          <w:color w:val="000000"/>
          <w:sz w:val="24"/>
        </w:rPr>
        <w:t>,</w:t>
      </w:r>
      <w:r>
        <w:rPr>
          <w:iCs/>
          <w:color w:val="000000"/>
          <w:sz w:val="24"/>
        </w:rPr>
        <w:t xml:space="preserve"> free tetraiodothyronine; TSH</w:t>
      </w:r>
      <w:r>
        <w:rPr>
          <w:rFonts w:hint="eastAsia"/>
          <w:iCs/>
          <w:color w:val="000000"/>
          <w:sz w:val="24"/>
        </w:rPr>
        <w:t>,</w:t>
      </w:r>
      <w:r>
        <w:rPr>
          <w:iCs/>
          <w:color w:val="000000"/>
          <w:sz w:val="24"/>
        </w:rPr>
        <w:t xml:space="preserve"> thyroid stimulating hormone</w:t>
      </w:r>
      <w:r>
        <w:rPr>
          <w:rFonts w:hint="eastAsia"/>
          <w:iCs/>
          <w:color w:val="000000"/>
          <w:sz w:val="24"/>
        </w:rPr>
        <w:t>;</w:t>
      </w:r>
      <w:r>
        <w:rPr>
          <w:iCs/>
          <w:color w:val="000000"/>
          <w:sz w:val="24"/>
        </w:rPr>
        <w:t xml:space="preserve"> Ferritin</w:t>
      </w:r>
      <w:r>
        <w:rPr>
          <w:rFonts w:hint="eastAsia"/>
          <w:iCs/>
          <w:color w:val="000000"/>
          <w:sz w:val="24"/>
        </w:rPr>
        <w:t>,</w:t>
      </w:r>
      <w:r>
        <w:rPr>
          <w:iCs/>
          <w:color w:val="000000"/>
          <w:sz w:val="24"/>
        </w:rPr>
        <w:t xml:space="preserve"> Folic acid</w:t>
      </w:r>
      <w:r>
        <w:rPr>
          <w:rFonts w:hint="eastAsia"/>
          <w:iCs/>
          <w:color w:val="000000"/>
          <w:sz w:val="24"/>
        </w:rPr>
        <w:t>;</w:t>
      </w:r>
      <w:r>
        <w:rPr>
          <w:iCs/>
          <w:color w:val="000000"/>
          <w:sz w:val="24"/>
        </w:rPr>
        <w:t xml:space="preserve"> PTH</w:t>
      </w:r>
      <w:r>
        <w:rPr>
          <w:rFonts w:hint="eastAsia"/>
          <w:iCs/>
          <w:color w:val="000000"/>
          <w:sz w:val="24"/>
        </w:rPr>
        <w:t>,</w:t>
      </w:r>
      <w:r>
        <w:rPr>
          <w:iCs/>
          <w:color w:val="000000"/>
          <w:sz w:val="24"/>
        </w:rPr>
        <w:t xml:space="preserve"> Parathyroid Hormone; </w:t>
      </w:r>
      <w:r w:rsidRPr="00CD40FA">
        <w:rPr>
          <w:color w:val="000000"/>
          <w:sz w:val="24"/>
        </w:rPr>
        <w:t>ARD,</w:t>
      </w:r>
      <w:bookmarkStart w:id="1" w:name="_Hlk96333597"/>
      <w:r w:rsidRPr="00CD40FA">
        <w:rPr>
          <w:color w:val="000000"/>
          <w:sz w:val="24"/>
        </w:rPr>
        <w:t xml:space="preserve"> Aortic root diameter</w:t>
      </w:r>
      <w:bookmarkEnd w:id="1"/>
      <w:r w:rsidRPr="00CD40FA">
        <w:rPr>
          <w:color w:val="000000"/>
          <w:sz w:val="24"/>
        </w:rPr>
        <w:t>; LAD, Left atrial diameter; IVST, interventricular septal thickness; LVDd, Left ventricular end-diastolic diameter; LVPWD,</w:t>
      </w:r>
      <w:bookmarkStart w:id="2" w:name="_Hlk96333575"/>
      <w:r>
        <w:rPr>
          <w:color w:val="000000"/>
          <w:sz w:val="24"/>
        </w:rPr>
        <w:t xml:space="preserve"> Left ventricular posterior wall diameter</w:t>
      </w:r>
      <w:bookmarkEnd w:id="2"/>
      <w:r w:rsidRPr="00CD40FA">
        <w:rPr>
          <w:color w:val="000000"/>
          <w:sz w:val="24"/>
        </w:rPr>
        <w:t>; RVD, right ventricle diameter; MPAD, Main pulmonary artery diameter; LVEF, Left ventricular ejection fraction</w:t>
      </w:r>
      <w:r w:rsidRPr="00CD40FA">
        <w:rPr>
          <w:sz w:val="24"/>
        </w:rPr>
        <w:t>; FS,</w:t>
      </w:r>
      <w:r w:rsidRPr="00CD40FA">
        <w:rPr>
          <w:b/>
          <w:bCs/>
          <w:kern w:val="0"/>
          <w:sz w:val="24"/>
        </w:rPr>
        <w:t xml:space="preserve"> </w:t>
      </w:r>
      <w:r w:rsidRPr="0083233C">
        <w:rPr>
          <w:color w:val="333333"/>
          <w:sz w:val="24"/>
          <w:shd w:val="clear" w:color="auto" w:fill="FFFFFF"/>
        </w:rPr>
        <w:t>fraction shortening.</w:t>
      </w:r>
      <w:bookmarkEnd w:id="0"/>
    </w:p>
    <w:sectPr w:rsidR="00B046F0" w:rsidRPr="00C957EA" w:rsidSect="001C2A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38FAF8" w14:textId="77777777" w:rsidR="008919FD" w:rsidRDefault="008919FD" w:rsidP="00244E4B">
      <w:r>
        <w:separator/>
      </w:r>
    </w:p>
  </w:endnote>
  <w:endnote w:type="continuationSeparator" w:id="0">
    <w:p w14:paraId="6A9F6425" w14:textId="77777777" w:rsidR="008919FD" w:rsidRDefault="008919FD" w:rsidP="00244E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iTi_GB2312">
    <w:altName w:val="微软雅黑"/>
    <w:charset w:val="86"/>
    <w:family w:val="modern"/>
    <w:pitch w:val="default"/>
    <w:sig w:usb0="00000000" w:usb1="00000000" w:usb2="00000010" w:usb3="00000000" w:csb0="0004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6C2F68" w14:textId="77777777" w:rsidR="008919FD" w:rsidRDefault="008919FD" w:rsidP="00244E4B">
      <w:r>
        <w:separator/>
      </w:r>
    </w:p>
  </w:footnote>
  <w:footnote w:type="continuationSeparator" w:id="0">
    <w:p w14:paraId="699D21B4" w14:textId="77777777" w:rsidR="008919FD" w:rsidRDefault="008919FD" w:rsidP="00244E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070572"/>
    <w:multiLevelType w:val="hybridMultilevel"/>
    <w:tmpl w:val="273C787C"/>
    <w:lvl w:ilvl="0" w:tplc="C80ADFE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7D22F3A"/>
    <w:multiLevelType w:val="hybridMultilevel"/>
    <w:tmpl w:val="0E9E3918"/>
    <w:lvl w:ilvl="0" w:tplc="4CC4937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9A65BFC"/>
    <w:multiLevelType w:val="hybridMultilevel"/>
    <w:tmpl w:val="9D64784C"/>
    <w:lvl w:ilvl="0" w:tplc="60040CE4">
      <w:start w:val="1"/>
      <w:numFmt w:val="japaneseCounting"/>
      <w:lvlText w:val="%1、"/>
      <w:lvlJc w:val="left"/>
      <w:pPr>
        <w:ind w:left="780" w:hanging="360"/>
      </w:pPr>
      <w:rPr>
        <w:rFonts w:ascii="Times New Roman" w:eastAsia="KaiTi_GB2312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 w15:restartNumberingAfterBreak="0">
    <w:nsid w:val="0E4E04DD"/>
    <w:multiLevelType w:val="hybridMultilevel"/>
    <w:tmpl w:val="1456AC10"/>
    <w:lvl w:ilvl="0" w:tplc="CFC2BA20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1481A57"/>
    <w:multiLevelType w:val="hybridMultilevel"/>
    <w:tmpl w:val="544EC784"/>
    <w:lvl w:ilvl="0" w:tplc="20644162">
      <w:start w:val="1"/>
      <w:numFmt w:val="decimal"/>
      <w:lvlText w:val="[%1]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0644162"/>
    <w:multiLevelType w:val="singleLevel"/>
    <w:tmpl w:val="20644162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6" w15:restartNumberingAfterBreak="0">
    <w:nsid w:val="27B34766"/>
    <w:multiLevelType w:val="hybridMultilevel"/>
    <w:tmpl w:val="C3E8126A"/>
    <w:lvl w:ilvl="0" w:tplc="20644162">
      <w:start w:val="1"/>
      <w:numFmt w:val="decimal"/>
      <w:lvlText w:val="[%1]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DEB4351"/>
    <w:multiLevelType w:val="hybridMultilevel"/>
    <w:tmpl w:val="8D824A78"/>
    <w:lvl w:ilvl="0" w:tplc="2D2A19F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18A3F36"/>
    <w:multiLevelType w:val="multilevel"/>
    <w:tmpl w:val="318A3F3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9" w15:restartNumberingAfterBreak="0">
    <w:nsid w:val="33E80CDB"/>
    <w:multiLevelType w:val="hybridMultilevel"/>
    <w:tmpl w:val="CC7AFF0C"/>
    <w:lvl w:ilvl="0" w:tplc="B9581D48">
      <w:start w:val="1"/>
      <w:numFmt w:val="japaneseCounting"/>
      <w:lvlText w:val="%1、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CB110AE"/>
    <w:multiLevelType w:val="hybridMultilevel"/>
    <w:tmpl w:val="097A1178"/>
    <w:lvl w:ilvl="0" w:tplc="2DF43D1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02E59DF"/>
    <w:multiLevelType w:val="multilevel"/>
    <w:tmpl w:val="402E59DF"/>
    <w:lvl w:ilvl="0">
      <w:start w:val="4"/>
      <w:numFmt w:val="japaneseCounting"/>
      <w:lvlText w:val="%1、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2" w15:restartNumberingAfterBreak="0">
    <w:nsid w:val="422369FA"/>
    <w:multiLevelType w:val="hybridMultilevel"/>
    <w:tmpl w:val="E370C1A0"/>
    <w:lvl w:ilvl="0" w:tplc="148C9BC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EE31AF5"/>
    <w:multiLevelType w:val="hybridMultilevel"/>
    <w:tmpl w:val="ACBE9298"/>
    <w:lvl w:ilvl="0" w:tplc="0C684ECE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EF25BAB"/>
    <w:multiLevelType w:val="multilevel"/>
    <w:tmpl w:val="9D64784C"/>
    <w:lvl w:ilvl="0">
      <w:start w:val="1"/>
      <w:numFmt w:val="japaneseCounting"/>
      <w:lvlText w:val="%1、"/>
      <w:lvlJc w:val="left"/>
      <w:pPr>
        <w:ind w:left="780" w:hanging="360"/>
      </w:pPr>
      <w:rPr>
        <w:rFonts w:ascii="Times New Roman" w:eastAsia="KaiTi_GB2312" w:hAnsi="Times New Roman" w:cs="Times New Roman"/>
      </w:r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15" w15:restartNumberingAfterBreak="0">
    <w:nsid w:val="5DB116D0"/>
    <w:multiLevelType w:val="multilevel"/>
    <w:tmpl w:val="1E8C44B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6291102B"/>
    <w:multiLevelType w:val="hybridMultilevel"/>
    <w:tmpl w:val="B666EF46"/>
    <w:lvl w:ilvl="0" w:tplc="98C8BD32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65B361EF"/>
    <w:multiLevelType w:val="hybridMultilevel"/>
    <w:tmpl w:val="D4043628"/>
    <w:lvl w:ilvl="0" w:tplc="E728766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69DF4D5D"/>
    <w:multiLevelType w:val="hybridMultilevel"/>
    <w:tmpl w:val="CF163D2E"/>
    <w:lvl w:ilvl="0" w:tplc="7A7EB826">
      <w:start w:val="1"/>
      <w:numFmt w:val="japaneseCounting"/>
      <w:lvlText w:val="%1、"/>
      <w:lvlJc w:val="left"/>
      <w:pPr>
        <w:ind w:left="375" w:hanging="375"/>
      </w:pPr>
      <w:rPr>
        <w:rFonts w:ascii="Times New Roman" w:eastAsia="KaiTi_GB2312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770C66F5"/>
    <w:multiLevelType w:val="hybridMultilevel"/>
    <w:tmpl w:val="36F0EE82"/>
    <w:lvl w:ilvl="0" w:tplc="9724BDF4">
      <w:start w:val="1"/>
      <w:numFmt w:val="decimal"/>
      <w:lvlText w:val="%1."/>
      <w:lvlJc w:val="left"/>
      <w:pPr>
        <w:ind w:left="780" w:hanging="360"/>
      </w:pPr>
      <w:rPr>
        <w:rFonts w:ascii="Times New Roman" w:eastAsia="KaiTi_GB2312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8"/>
  </w:num>
  <w:num w:numId="2">
    <w:abstractNumId w:val="11"/>
  </w:num>
  <w:num w:numId="3">
    <w:abstractNumId w:val="5"/>
    <w:lvlOverride w:ilvl="0">
      <w:startOverride w:val="1"/>
    </w:lvlOverride>
  </w:num>
  <w:num w:numId="4">
    <w:abstractNumId w:val="6"/>
  </w:num>
  <w:num w:numId="5">
    <w:abstractNumId w:val="4"/>
  </w:num>
  <w:num w:numId="6">
    <w:abstractNumId w:val="3"/>
  </w:num>
  <w:num w:numId="7">
    <w:abstractNumId w:val="9"/>
  </w:num>
  <w:num w:numId="8">
    <w:abstractNumId w:val="19"/>
  </w:num>
  <w:num w:numId="9">
    <w:abstractNumId w:val="14"/>
  </w:num>
  <w:num w:numId="10">
    <w:abstractNumId w:val="2"/>
  </w:num>
  <w:num w:numId="11">
    <w:abstractNumId w:val="18"/>
  </w:num>
  <w:num w:numId="12">
    <w:abstractNumId w:val="16"/>
  </w:num>
  <w:num w:numId="13">
    <w:abstractNumId w:val="13"/>
  </w:num>
  <w:num w:numId="14">
    <w:abstractNumId w:val="0"/>
  </w:num>
  <w:num w:numId="15">
    <w:abstractNumId w:val="10"/>
  </w:num>
  <w:num w:numId="16">
    <w:abstractNumId w:val="12"/>
  </w:num>
  <w:num w:numId="17">
    <w:abstractNumId w:val="7"/>
  </w:num>
  <w:num w:numId="18">
    <w:abstractNumId w:val="17"/>
  </w:num>
  <w:num w:numId="19">
    <w:abstractNumId w:val="15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DE0"/>
    <w:rsid w:val="000078F1"/>
    <w:rsid w:val="00072ED5"/>
    <w:rsid w:val="0009684A"/>
    <w:rsid w:val="000A16C1"/>
    <w:rsid w:val="0011788B"/>
    <w:rsid w:val="00130FB0"/>
    <w:rsid w:val="0016447D"/>
    <w:rsid w:val="001B6326"/>
    <w:rsid w:val="001C2AD9"/>
    <w:rsid w:val="001D1CDC"/>
    <w:rsid w:val="001F340B"/>
    <w:rsid w:val="001F5231"/>
    <w:rsid w:val="001F5736"/>
    <w:rsid w:val="002249A2"/>
    <w:rsid w:val="00236B9F"/>
    <w:rsid w:val="00244E4B"/>
    <w:rsid w:val="002B446D"/>
    <w:rsid w:val="00304C14"/>
    <w:rsid w:val="00355DE0"/>
    <w:rsid w:val="00385CDE"/>
    <w:rsid w:val="003B2B17"/>
    <w:rsid w:val="003D1508"/>
    <w:rsid w:val="00400982"/>
    <w:rsid w:val="004728D1"/>
    <w:rsid w:val="004977CB"/>
    <w:rsid w:val="00594E8E"/>
    <w:rsid w:val="005A64AA"/>
    <w:rsid w:val="005F6C73"/>
    <w:rsid w:val="0062310F"/>
    <w:rsid w:val="00652004"/>
    <w:rsid w:val="006561B0"/>
    <w:rsid w:val="006863E8"/>
    <w:rsid w:val="006D0B33"/>
    <w:rsid w:val="006D14CF"/>
    <w:rsid w:val="006D7E63"/>
    <w:rsid w:val="0072502B"/>
    <w:rsid w:val="00725736"/>
    <w:rsid w:val="007A3ED3"/>
    <w:rsid w:val="007B1E78"/>
    <w:rsid w:val="007B3F8D"/>
    <w:rsid w:val="0082660D"/>
    <w:rsid w:val="0084366C"/>
    <w:rsid w:val="00863ECA"/>
    <w:rsid w:val="00885D13"/>
    <w:rsid w:val="008919FD"/>
    <w:rsid w:val="008C797C"/>
    <w:rsid w:val="008D7E1B"/>
    <w:rsid w:val="009C628C"/>
    <w:rsid w:val="00A067E8"/>
    <w:rsid w:val="00A36439"/>
    <w:rsid w:val="00A4614E"/>
    <w:rsid w:val="00A51FB6"/>
    <w:rsid w:val="00AE7DFF"/>
    <w:rsid w:val="00B046F0"/>
    <w:rsid w:val="00BA5C3C"/>
    <w:rsid w:val="00BA70C2"/>
    <w:rsid w:val="00C33FCD"/>
    <w:rsid w:val="00C612A8"/>
    <w:rsid w:val="00C676DB"/>
    <w:rsid w:val="00C75466"/>
    <w:rsid w:val="00C7746B"/>
    <w:rsid w:val="00C957EA"/>
    <w:rsid w:val="00CB29BA"/>
    <w:rsid w:val="00CC22C3"/>
    <w:rsid w:val="00CF3A38"/>
    <w:rsid w:val="00DD2A71"/>
    <w:rsid w:val="00E30E4D"/>
    <w:rsid w:val="00E37B81"/>
    <w:rsid w:val="00E41008"/>
    <w:rsid w:val="00E54041"/>
    <w:rsid w:val="00E75F17"/>
    <w:rsid w:val="00EA3151"/>
    <w:rsid w:val="00F16A6C"/>
    <w:rsid w:val="00F45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2BB8AF"/>
  <w15:chartTrackingRefBased/>
  <w15:docId w15:val="{199F0924-C56A-44A8-93A8-3B25DD6AC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4E4B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qFormat/>
    <w:rsid w:val="00244E4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qFormat/>
    <w:rsid w:val="00244E4B"/>
    <w:pPr>
      <w:keepNext/>
      <w:keepLines/>
      <w:spacing w:before="260" w:after="260" w:line="416" w:lineRule="auto"/>
      <w:outlineLvl w:val="1"/>
    </w:pPr>
    <w:rPr>
      <w:rFonts w:ascii="Arial" w:eastAsia="SimHei" w:hAnsi="Arial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244E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4E4B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244E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4E4B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244E4B"/>
    <w:rPr>
      <w:rFonts w:ascii="Times New Roman" w:eastAsia="SimSun" w:hAnsi="Times New Roman" w:cs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rsid w:val="00244E4B"/>
    <w:rPr>
      <w:rFonts w:ascii="Arial" w:eastAsia="SimHei" w:hAnsi="Arial" w:cs="Times New Roman"/>
      <w:b/>
      <w:bCs/>
      <w:sz w:val="32"/>
      <w:szCs w:val="32"/>
    </w:rPr>
  </w:style>
  <w:style w:type="character" w:styleId="Hyperlink">
    <w:name w:val="Hyperlink"/>
    <w:uiPriority w:val="99"/>
    <w:rsid w:val="00244E4B"/>
    <w:rPr>
      <w:color w:val="0000FF"/>
      <w:u w:val="single"/>
    </w:rPr>
  </w:style>
  <w:style w:type="character" w:styleId="PageNumber">
    <w:name w:val="page number"/>
    <w:basedOn w:val="DefaultParagraphFont"/>
    <w:rsid w:val="00244E4B"/>
  </w:style>
  <w:style w:type="paragraph" w:styleId="TOC2">
    <w:name w:val="toc 2"/>
    <w:basedOn w:val="Normal"/>
    <w:next w:val="Normal"/>
    <w:uiPriority w:val="39"/>
    <w:rsid w:val="00244E4B"/>
    <w:pPr>
      <w:tabs>
        <w:tab w:val="right" w:leader="middleDot" w:pos="9000"/>
      </w:tabs>
      <w:spacing w:line="480" w:lineRule="auto"/>
      <w:ind w:leftChars="400" w:left="840" w:firstLine="2"/>
    </w:pPr>
    <w:rPr>
      <w:sz w:val="24"/>
    </w:rPr>
  </w:style>
  <w:style w:type="paragraph" w:styleId="TOC1">
    <w:name w:val="toc 1"/>
    <w:basedOn w:val="Normal"/>
    <w:next w:val="Normal"/>
    <w:uiPriority w:val="39"/>
    <w:rsid w:val="00244E4B"/>
    <w:pPr>
      <w:tabs>
        <w:tab w:val="left" w:pos="540"/>
        <w:tab w:val="right" w:leader="middleDot" w:pos="9000"/>
      </w:tabs>
      <w:spacing w:line="480" w:lineRule="auto"/>
      <w:ind w:leftChars="257" w:left="540"/>
    </w:pPr>
    <w:rPr>
      <w:sz w:val="24"/>
    </w:rPr>
  </w:style>
  <w:style w:type="paragraph" w:styleId="BodyTextIndent">
    <w:name w:val="Body Text Indent"/>
    <w:basedOn w:val="Normal"/>
    <w:link w:val="BodyTextIndentChar"/>
    <w:rsid w:val="00244E4B"/>
    <w:pPr>
      <w:spacing w:line="600" w:lineRule="exact"/>
      <w:ind w:firstLine="480"/>
    </w:pPr>
    <w:rPr>
      <w:sz w:val="24"/>
    </w:rPr>
  </w:style>
  <w:style w:type="character" w:customStyle="1" w:styleId="BodyTextIndentChar">
    <w:name w:val="Body Text Indent Char"/>
    <w:basedOn w:val="DefaultParagraphFont"/>
    <w:link w:val="BodyTextIndent"/>
    <w:rsid w:val="00244E4B"/>
    <w:rPr>
      <w:rFonts w:ascii="Times New Roman" w:eastAsia="SimSun" w:hAnsi="Times New Roman" w:cs="Times New Roman"/>
      <w:sz w:val="24"/>
      <w:szCs w:val="24"/>
    </w:rPr>
  </w:style>
  <w:style w:type="table" w:styleId="TableGrid">
    <w:name w:val="Table Grid"/>
    <w:basedOn w:val="TableNormal"/>
    <w:rsid w:val="00244E4B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uiPriority w:val="22"/>
    <w:qFormat/>
    <w:rsid w:val="00244E4B"/>
    <w:rPr>
      <w:b/>
      <w:bCs/>
    </w:rPr>
  </w:style>
  <w:style w:type="paragraph" w:styleId="BalloonText">
    <w:name w:val="Balloon Text"/>
    <w:basedOn w:val="Normal"/>
    <w:link w:val="BalloonTextChar"/>
    <w:rsid w:val="00244E4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44E4B"/>
    <w:rPr>
      <w:rFonts w:ascii="Times New Roman" w:eastAsia="SimSun" w:hAnsi="Times New Roman" w:cs="Times New Roman"/>
      <w:sz w:val="18"/>
      <w:szCs w:val="18"/>
    </w:rPr>
  </w:style>
  <w:style w:type="character" w:styleId="CommentReference">
    <w:name w:val="annotation reference"/>
    <w:rsid w:val="00244E4B"/>
    <w:rPr>
      <w:sz w:val="21"/>
      <w:szCs w:val="21"/>
    </w:rPr>
  </w:style>
  <w:style w:type="paragraph" w:styleId="CommentText">
    <w:name w:val="annotation text"/>
    <w:basedOn w:val="Normal"/>
    <w:link w:val="CommentTextChar"/>
    <w:rsid w:val="00244E4B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244E4B"/>
    <w:rPr>
      <w:rFonts w:ascii="Times New Roman" w:eastAsia="SimSun" w:hAnsi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244E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44E4B"/>
    <w:rPr>
      <w:rFonts w:ascii="Times New Roman" w:eastAsia="SimSun" w:hAnsi="Times New Roman" w:cs="Times New Roman"/>
      <w:b/>
      <w:bCs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244E4B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244E4B"/>
    <w:rPr>
      <w:rFonts w:ascii="Times New Roman" w:eastAsia="SimSun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0"/>
    <w:rsid w:val="00244E4B"/>
    <w:rPr>
      <w:noProof/>
      <w:sz w:val="20"/>
    </w:rPr>
  </w:style>
  <w:style w:type="character" w:customStyle="1" w:styleId="EndNoteBibliography0">
    <w:name w:val="EndNote Bibliography 字符"/>
    <w:link w:val="EndNoteBibliography"/>
    <w:rsid w:val="00244E4B"/>
    <w:rPr>
      <w:rFonts w:ascii="Times New Roman" w:eastAsia="SimSun" w:hAnsi="Times New Roman" w:cs="Times New Roman"/>
      <w:noProof/>
      <w:sz w:val="20"/>
      <w:szCs w:val="24"/>
    </w:rPr>
  </w:style>
  <w:style w:type="paragraph" w:styleId="Date">
    <w:name w:val="Date"/>
    <w:basedOn w:val="Normal"/>
    <w:next w:val="Normal"/>
    <w:link w:val="DateChar"/>
    <w:rsid w:val="00244E4B"/>
    <w:pPr>
      <w:ind w:leftChars="2500" w:left="100"/>
    </w:pPr>
  </w:style>
  <w:style w:type="character" w:customStyle="1" w:styleId="DateChar">
    <w:name w:val="Date Char"/>
    <w:basedOn w:val="DefaultParagraphFont"/>
    <w:link w:val="Date"/>
    <w:rsid w:val="00244E4B"/>
    <w:rPr>
      <w:rFonts w:ascii="Times New Roman" w:eastAsia="SimSun" w:hAnsi="Times New Roman" w:cs="Times New Roman"/>
      <w:szCs w:val="24"/>
    </w:rPr>
  </w:style>
  <w:style w:type="character" w:customStyle="1" w:styleId="fontstyle01">
    <w:name w:val="fontstyle01"/>
    <w:rsid w:val="00244E4B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character" w:customStyle="1" w:styleId="fontstyle21">
    <w:name w:val="fontstyle21"/>
    <w:rsid w:val="00244E4B"/>
    <w:rPr>
      <w:rFonts w:ascii="SimSun" w:eastAsia="SimSun" w:hAnsi="SimSun" w:hint="eastAsia"/>
      <w:b w:val="0"/>
      <w:bCs w:val="0"/>
      <w:i w:val="0"/>
      <w:iCs w:val="0"/>
      <w:color w:val="000000"/>
      <w:sz w:val="24"/>
      <w:szCs w:val="24"/>
    </w:rPr>
  </w:style>
  <w:style w:type="character" w:customStyle="1" w:styleId="UnresolvedMention">
    <w:name w:val="Unresolved Mention"/>
    <w:uiPriority w:val="99"/>
    <w:semiHidden/>
    <w:unhideWhenUsed/>
    <w:rsid w:val="00244E4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qFormat/>
    <w:rsid w:val="00244E4B"/>
    <w:pPr>
      <w:ind w:firstLineChars="200" w:firstLine="420"/>
    </w:pPr>
  </w:style>
  <w:style w:type="paragraph" w:customStyle="1" w:styleId="p">
    <w:name w:val="p"/>
    <w:basedOn w:val="Normal"/>
    <w:rsid w:val="00244E4B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character" w:customStyle="1" w:styleId="skip">
    <w:name w:val="skip"/>
    <w:basedOn w:val="DefaultParagraphFont"/>
    <w:rsid w:val="00244E4B"/>
  </w:style>
  <w:style w:type="character" w:customStyle="1" w:styleId="apple-converted-space">
    <w:name w:val="apple-converted-space"/>
    <w:basedOn w:val="DefaultParagraphFont"/>
    <w:rsid w:val="00244E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4</TotalTime>
  <Pages>5</Pages>
  <Words>783</Words>
  <Characters>4464</Characters>
  <Application>Microsoft Office Word</Application>
  <DocSecurity>0</DocSecurity>
  <Lines>37</Lines>
  <Paragraphs>10</Paragraphs>
  <ScaleCrop>false</ScaleCrop>
  <Company/>
  <LinksUpToDate>false</LinksUpToDate>
  <CharactersWithSpaces>5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月</dc:creator>
  <cp:keywords/>
  <dc:description/>
  <cp:lastModifiedBy>Arun Madhavan</cp:lastModifiedBy>
  <cp:revision>217</cp:revision>
  <dcterms:created xsi:type="dcterms:W3CDTF">2022-03-12T14:42:00Z</dcterms:created>
  <dcterms:modified xsi:type="dcterms:W3CDTF">2022-11-29T04:05:00Z</dcterms:modified>
</cp:coreProperties>
</file>